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9F795E" w14:textId="77777777" w:rsidR="008040B2" w:rsidRPr="000C64A7" w:rsidRDefault="008040B2" w:rsidP="00CF7CD1">
      <w:pPr>
        <w:rPr>
          <w:rFonts w:ascii="Helvetica" w:hAnsi="Helvetica"/>
          <w:sz w:val="22"/>
          <w:szCs w:val="22"/>
        </w:rPr>
      </w:pPr>
      <w:r w:rsidRPr="000C64A7">
        <w:rPr>
          <w:rFonts w:ascii="Helvetica" w:hAnsi="Helvetica"/>
          <w:sz w:val="22"/>
          <w:szCs w:val="22"/>
        </w:rPr>
        <w:t>Supplemental Table 2. Excluded full-texts and reasons (n=7</w:t>
      </w:r>
      <w:r>
        <w:rPr>
          <w:rFonts w:ascii="Helvetica" w:hAnsi="Helvetica"/>
          <w:sz w:val="22"/>
          <w:szCs w:val="22"/>
        </w:rPr>
        <w:t>0</w:t>
      </w:r>
      <w:r w:rsidRPr="000C64A7">
        <w:rPr>
          <w:rFonts w:ascii="Helvetica" w:hAnsi="Helvetica"/>
          <w:sz w:val="22"/>
          <w:szCs w:val="22"/>
        </w:rPr>
        <w:t>)</w:t>
      </w:r>
    </w:p>
    <w:tbl>
      <w:tblPr>
        <w:tblStyle w:val="TableGrid"/>
        <w:tblW w:w="10080" w:type="dxa"/>
        <w:tblInd w:w="-5" w:type="dxa"/>
        <w:tblLook w:val="04A0" w:firstRow="1" w:lastRow="0" w:firstColumn="1" w:lastColumn="0" w:noHBand="0" w:noVBand="1"/>
      </w:tblPr>
      <w:tblGrid>
        <w:gridCol w:w="3420"/>
        <w:gridCol w:w="6660"/>
      </w:tblGrid>
      <w:tr w:rsidR="008040B2" w:rsidRPr="000C64A7" w14:paraId="5CBDA023" w14:textId="77777777" w:rsidTr="00282D3C">
        <w:tc>
          <w:tcPr>
            <w:tcW w:w="3420" w:type="dxa"/>
          </w:tcPr>
          <w:p w14:paraId="5F000A13" w14:textId="77777777" w:rsidR="008040B2" w:rsidRPr="000C64A7" w:rsidRDefault="008040B2" w:rsidP="00282D3C">
            <w:pPr>
              <w:rPr>
                <w:rFonts w:ascii="Helvetica" w:hAnsi="Helvetica"/>
                <w:sz w:val="22"/>
                <w:szCs w:val="22"/>
              </w:rPr>
            </w:pPr>
            <w:r w:rsidRPr="000C64A7">
              <w:rPr>
                <w:rFonts w:ascii="Helvetica" w:hAnsi="Helvetica"/>
                <w:sz w:val="22"/>
                <w:szCs w:val="22"/>
              </w:rPr>
              <w:t>He et al. 2020</w:t>
            </w:r>
          </w:p>
        </w:tc>
        <w:tc>
          <w:tcPr>
            <w:tcW w:w="6660" w:type="dxa"/>
          </w:tcPr>
          <w:p w14:paraId="1F8F6FB8"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285FCCA8" w14:textId="77777777" w:rsidTr="00282D3C">
        <w:tc>
          <w:tcPr>
            <w:tcW w:w="3420" w:type="dxa"/>
          </w:tcPr>
          <w:p w14:paraId="71B544B1"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Jin</w:t>
            </w:r>
            <w:proofErr w:type="spellEnd"/>
            <w:r w:rsidRPr="000C64A7">
              <w:rPr>
                <w:rFonts w:ascii="Helvetica" w:hAnsi="Helvetica"/>
                <w:sz w:val="22"/>
                <w:szCs w:val="22"/>
              </w:rPr>
              <w:t xml:space="preserve"> H et al. 2020</w:t>
            </w:r>
          </w:p>
        </w:tc>
        <w:tc>
          <w:tcPr>
            <w:tcW w:w="6660" w:type="dxa"/>
          </w:tcPr>
          <w:p w14:paraId="52191C4E"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06E3EF63" w14:textId="77777777" w:rsidTr="00282D3C">
        <w:tc>
          <w:tcPr>
            <w:tcW w:w="3420" w:type="dxa"/>
          </w:tcPr>
          <w:p w14:paraId="7E3B0738"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Lyu</w:t>
            </w:r>
            <w:proofErr w:type="spellEnd"/>
            <w:r w:rsidRPr="000C64A7">
              <w:rPr>
                <w:rFonts w:ascii="Helvetica" w:hAnsi="Helvetica"/>
                <w:sz w:val="22"/>
                <w:szCs w:val="22"/>
              </w:rPr>
              <w:t xml:space="preserve"> et al. 2020</w:t>
            </w:r>
          </w:p>
        </w:tc>
        <w:tc>
          <w:tcPr>
            <w:tcW w:w="6660" w:type="dxa"/>
          </w:tcPr>
          <w:p w14:paraId="3990E668"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222EE142" w14:textId="77777777" w:rsidTr="00282D3C">
        <w:tc>
          <w:tcPr>
            <w:tcW w:w="3420" w:type="dxa"/>
          </w:tcPr>
          <w:p w14:paraId="71636701" w14:textId="77777777" w:rsidR="008040B2" w:rsidRPr="000C64A7" w:rsidRDefault="008040B2" w:rsidP="00282D3C">
            <w:pPr>
              <w:rPr>
                <w:rFonts w:ascii="Helvetica" w:hAnsi="Helvetica"/>
                <w:sz w:val="22"/>
                <w:szCs w:val="22"/>
              </w:rPr>
            </w:pPr>
            <w:r w:rsidRPr="000C64A7">
              <w:rPr>
                <w:rFonts w:ascii="Helvetica" w:hAnsi="Helvetica"/>
                <w:sz w:val="22"/>
                <w:szCs w:val="22"/>
              </w:rPr>
              <w:t>Yu et al. 2020</w:t>
            </w:r>
          </w:p>
        </w:tc>
        <w:tc>
          <w:tcPr>
            <w:tcW w:w="6660" w:type="dxa"/>
          </w:tcPr>
          <w:p w14:paraId="0D737A7E"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extraoral sites (calvaria)</w:t>
            </w:r>
          </w:p>
        </w:tc>
      </w:tr>
      <w:tr w:rsidR="008040B2" w:rsidRPr="000C64A7" w14:paraId="37A8AFB4" w14:textId="77777777" w:rsidTr="00282D3C">
        <w:tc>
          <w:tcPr>
            <w:tcW w:w="3420" w:type="dxa"/>
          </w:tcPr>
          <w:p w14:paraId="7B845E44" w14:textId="77777777" w:rsidR="008040B2" w:rsidRPr="000C64A7" w:rsidRDefault="008040B2" w:rsidP="00282D3C">
            <w:pPr>
              <w:rPr>
                <w:rFonts w:ascii="Helvetica" w:hAnsi="Helvetica"/>
                <w:sz w:val="22"/>
                <w:szCs w:val="22"/>
              </w:rPr>
            </w:pPr>
            <w:r w:rsidRPr="000C64A7">
              <w:rPr>
                <w:rFonts w:ascii="Helvetica" w:hAnsi="Helvetica"/>
                <w:sz w:val="22"/>
                <w:szCs w:val="22"/>
              </w:rPr>
              <w:t>Beltran-Salinas et al. 2019</w:t>
            </w:r>
          </w:p>
        </w:tc>
        <w:tc>
          <w:tcPr>
            <w:tcW w:w="6660" w:type="dxa"/>
          </w:tcPr>
          <w:p w14:paraId="202146E0" w14:textId="77777777" w:rsidR="008040B2" w:rsidRPr="000C64A7" w:rsidRDefault="008040B2" w:rsidP="00282D3C">
            <w:pPr>
              <w:rPr>
                <w:rFonts w:ascii="Helvetica" w:hAnsi="Helvetica"/>
                <w:sz w:val="22"/>
                <w:szCs w:val="22"/>
              </w:rPr>
            </w:pPr>
            <w:r w:rsidRPr="000C64A7">
              <w:rPr>
                <w:rFonts w:ascii="Helvetica" w:hAnsi="Helvetica"/>
                <w:sz w:val="22"/>
                <w:szCs w:val="22"/>
              </w:rPr>
              <w:t>Only abstract available</w:t>
            </w:r>
          </w:p>
        </w:tc>
      </w:tr>
      <w:tr w:rsidR="008040B2" w:rsidRPr="000C64A7" w14:paraId="4F5BE157" w14:textId="77777777" w:rsidTr="00282D3C">
        <w:tc>
          <w:tcPr>
            <w:tcW w:w="3420" w:type="dxa"/>
          </w:tcPr>
          <w:p w14:paraId="5D696C4C"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Caballe</w:t>
            </w:r>
            <w:proofErr w:type="spellEnd"/>
            <w:r w:rsidRPr="000C64A7">
              <w:rPr>
                <w:rFonts w:ascii="Helvetica" w:hAnsi="Helvetica"/>
                <w:sz w:val="22"/>
                <w:szCs w:val="22"/>
              </w:rPr>
              <w:t>-Serrano et al. 2019</w:t>
            </w:r>
          </w:p>
        </w:tc>
        <w:tc>
          <w:tcPr>
            <w:tcW w:w="6660" w:type="dxa"/>
          </w:tcPr>
          <w:p w14:paraId="306C8CA2"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BIC was not reported (same sample as </w:t>
            </w:r>
            <w:proofErr w:type="spellStart"/>
            <w:r w:rsidRPr="000C64A7">
              <w:rPr>
                <w:rFonts w:ascii="Helvetica" w:hAnsi="Helvetica"/>
                <w:sz w:val="22"/>
                <w:szCs w:val="22"/>
              </w:rPr>
              <w:t>Chappuis</w:t>
            </w:r>
            <w:proofErr w:type="spellEnd"/>
            <w:r w:rsidRPr="000C64A7">
              <w:rPr>
                <w:rFonts w:ascii="Helvetica" w:hAnsi="Helvetica"/>
                <w:sz w:val="22"/>
                <w:szCs w:val="22"/>
              </w:rPr>
              <w:t xml:space="preserve"> et al. 2016)</w:t>
            </w:r>
          </w:p>
        </w:tc>
      </w:tr>
      <w:tr w:rsidR="008040B2" w:rsidRPr="000C64A7" w14:paraId="1E78190D" w14:textId="77777777" w:rsidTr="00282D3C">
        <w:tc>
          <w:tcPr>
            <w:tcW w:w="3420" w:type="dxa"/>
          </w:tcPr>
          <w:p w14:paraId="12E0B32E" w14:textId="77777777" w:rsidR="008040B2" w:rsidRPr="000C64A7" w:rsidRDefault="008040B2" w:rsidP="00282D3C">
            <w:pPr>
              <w:rPr>
                <w:rFonts w:ascii="Helvetica" w:hAnsi="Helvetica"/>
                <w:sz w:val="22"/>
                <w:szCs w:val="22"/>
              </w:rPr>
            </w:pPr>
            <w:r w:rsidRPr="000C64A7">
              <w:rPr>
                <w:rFonts w:ascii="Helvetica" w:hAnsi="Helvetica"/>
                <w:sz w:val="22"/>
                <w:szCs w:val="22"/>
              </w:rPr>
              <w:t>El-</w:t>
            </w:r>
            <w:proofErr w:type="spellStart"/>
            <w:r w:rsidRPr="000C64A7">
              <w:rPr>
                <w:rFonts w:ascii="Helvetica" w:hAnsi="Helvetica"/>
                <w:sz w:val="22"/>
                <w:szCs w:val="22"/>
              </w:rPr>
              <w:t>Chaar</w:t>
            </w:r>
            <w:proofErr w:type="spellEnd"/>
            <w:r w:rsidRPr="000C64A7">
              <w:rPr>
                <w:rFonts w:ascii="Helvetica" w:hAnsi="Helvetica"/>
                <w:sz w:val="22"/>
                <w:szCs w:val="22"/>
              </w:rPr>
              <w:t xml:space="preserve"> et al. 2019</w:t>
            </w:r>
          </w:p>
        </w:tc>
        <w:tc>
          <w:tcPr>
            <w:tcW w:w="6660" w:type="dxa"/>
          </w:tcPr>
          <w:p w14:paraId="5146A6C1"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007D8D29" w14:textId="77777777" w:rsidTr="00282D3C">
        <w:tc>
          <w:tcPr>
            <w:tcW w:w="3420" w:type="dxa"/>
          </w:tcPr>
          <w:p w14:paraId="0065C086" w14:textId="77777777" w:rsidR="008040B2" w:rsidRPr="000C64A7" w:rsidRDefault="008040B2" w:rsidP="00282D3C">
            <w:pPr>
              <w:rPr>
                <w:rFonts w:ascii="Helvetica" w:hAnsi="Helvetica"/>
                <w:sz w:val="22"/>
                <w:szCs w:val="22"/>
              </w:rPr>
            </w:pPr>
            <w:r w:rsidRPr="000C64A7">
              <w:rPr>
                <w:rFonts w:ascii="Helvetica" w:hAnsi="Helvetica"/>
                <w:sz w:val="22"/>
                <w:szCs w:val="22"/>
              </w:rPr>
              <w:t>Fernandez-</w:t>
            </w:r>
            <w:proofErr w:type="spellStart"/>
            <w:r w:rsidRPr="000C64A7">
              <w:rPr>
                <w:rFonts w:ascii="Helvetica" w:hAnsi="Helvetica"/>
                <w:sz w:val="22"/>
                <w:szCs w:val="22"/>
              </w:rPr>
              <w:t>Yague</w:t>
            </w:r>
            <w:proofErr w:type="spellEnd"/>
            <w:r w:rsidRPr="000C64A7">
              <w:rPr>
                <w:rFonts w:ascii="Helvetica" w:hAnsi="Helvetica"/>
                <w:sz w:val="22"/>
                <w:szCs w:val="22"/>
              </w:rPr>
              <w:t xml:space="preserve"> et al. 2019</w:t>
            </w:r>
          </w:p>
        </w:tc>
        <w:tc>
          <w:tcPr>
            <w:tcW w:w="6660" w:type="dxa"/>
          </w:tcPr>
          <w:p w14:paraId="5A977C04"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BIC standard deviation reported only in graph format </w:t>
            </w:r>
          </w:p>
        </w:tc>
      </w:tr>
      <w:tr w:rsidR="008040B2" w:rsidRPr="000C64A7" w14:paraId="69D9BC1F" w14:textId="77777777" w:rsidTr="00282D3C">
        <w:tc>
          <w:tcPr>
            <w:tcW w:w="3420" w:type="dxa"/>
          </w:tcPr>
          <w:p w14:paraId="6B9D0860"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Grobecker</w:t>
            </w:r>
            <w:proofErr w:type="spellEnd"/>
            <w:r w:rsidRPr="000C64A7">
              <w:rPr>
                <w:rFonts w:ascii="Helvetica" w:hAnsi="Helvetica"/>
                <w:sz w:val="22"/>
                <w:szCs w:val="22"/>
              </w:rPr>
              <w:t>-Karl et al. 2019</w:t>
            </w:r>
          </w:p>
        </w:tc>
        <w:tc>
          <w:tcPr>
            <w:tcW w:w="6660" w:type="dxa"/>
          </w:tcPr>
          <w:p w14:paraId="02574AB5" w14:textId="77777777" w:rsidR="008040B2" w:rsidRPr="000C64A7" w:rsidRDefault="008040B2" w:rsidP="00282D3C">
            <w:pPr>
              <w:rPr>
                <w:rFonts w:ascii="Helvetica" w:hAnsi="Helvetica"/>
                <w:sz w:val="22"/>
                <w:szCs w:val="22"/>
              </w:rPr>
            </w:pPr>
            <w:r w:rsidRPr="000C64A7">
              <w:rPr>
                <w:rFonts w:ascii="Helvetica" w:hAnsi="Helvetica"/>
                <w:sz w:val="22"/>
                <w:szCs w:val="22"/>
              </w:rPr>
              <w:t>Animals euthanized immediately after implant placement</w:t>
            </w:r>
          </w:p>
        </w:tc>
      </w:tr>
      <w:tr w:rsidR="008040B2" w:rsidRPr="000C64A7" w14:paraId="538428B4" w14:textId="77777777" w:rsidTr="00282D3C">
        <w:tc>
          <w:tcPr>
            <w:tcW w:w="3420" w:type="dxa"/>
          </w:tcPr>
          <w:p w14:paraId="6112DE35"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Bissinger</w:t>
            </w:r>
            <w:proofErr w:type="spellEnd"/>
            <w:r w:rsidRPr="000C64A7">
              <w:rPr>
                <w:rFonts w:ascii="Helvetica" w:hAnsi="Helvetica"/>
                <w:sz w:val="22"/>
                <w:szCs w:val="22"/>
              </w:rPr>
              <w:t xml:space="preserve"> et al. 2018</w:t>
            </w:r>
          </w:p>
        </w:tc>
        <w:tc>
          <w:tcPr>
            <w:tcW w:w="6660" w:type="dxa"/>
          </w:tcPr>
          <w:p w14:paraId="2BE38C25"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not reported</w:t>
            </w:r>
          </w:p>
        </w:tc>
      </w:tr>
      <w:tr w:rsidR="008040B2" w:rsidRPr="000C64A7" w14:paraId="3F53FF80" w14:textId="77777777" w:rsidTr="00282D3C">
        <w:tc>
          <w:tcPr>
            <w:tcW w:w="3420" w:type="dxa"/>
          </w:tcPr>
          <w:p w14:paraId="101A6340"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Chappuis</w:t>
            </w:r>
            <w:proofErr w:type="spellEnd"/>
            <w:r w:rsidRPr="000C64A7">
              <w:rPr>
                <w:rFonts w:ascii="Helvetica" w:hAnsi="Helvetica"/>
                <w:sz w:val="22"/>
                <w:szCs w:val="22"/>
              </w:rPr>
              <w:t xml:space="preserve"> et al. 2018</w:t>
            </w:r>
          </w:p>
        </w:tc>
        <w:tc>
          <w:tcPr>
            <w:tcW w:w="6660" w:type="dxa"/>
          </w:tcPr>
          <w:p w14:paraId="5F5E4A44"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6099B59D" w14:textId="77777777" w:rsidTr="00282D3C">
        <w:tc>
          <w:tcPr>
            <w:tcW w:w="3420" w:type="dxa"/>
          </w:tcPr>
          <w:p w14:paraId="147DA174" w14:textId="77777777" w:rsidR="008040B2" w:rsidRPr="000C64A7" w:rsidRDefault="008040B2" w:rsidP="00282D3C">
            <w:pPr>
              <w:rPr>
                <w:rFonts w:ascii="Helvetica" w:hAnsi="Helvetica"/>
                <w:sz w:val="22"/>
                <w:szCs w:val="22"/>
              </w:rPr>
            </w:pPr>
            <w:r w:rsidRPr="000C64A7">
              <w:rPr>
                <w:rFonts w:ascii="Helvetica" w:hAnsi="Helvetica"/>
                <w:sz w:val="22"/>
                <w:szCs w:val="22"/>
              </w:rPr>
              <w:t>Coelho et al. 2018</w:t>
            </w:r>
          </w:p>
        </w:tc>
        <w:tc>
          <w:tcPr>
            <w:tcW w:w="6660" w:type="dxa"/>
          </w:tcPr>
          <w:p w14:paraId="32A78B59"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56EEF8E5" w14:textId="77777777" w:rsidTr="00282D3C">
        <w:tc>
          <w:tcPr>
            <w:tcW w:w="3420" w:type="dxa"/>
          </w:tcPr>
          <w:p w14:paraId="03D9318A"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Kubasiewicz</w:t>
            </w:r>
            <w:proofErr w:type="spellEnd"/>
            <w:r w:rsidRPr="000C64A7">
              <w:rPr>
                <w:rFonts w:ascii="Helvetica" w:hAnsi="Helvetica"/>
                <w:sz w:val="22"/>
                <w:szCs w:val="22"/>
              </w:rPr>
              <w:t>-Ross et al. 2018</w:t>
            </w:r>
          </w:p>
        </w:tc>
        <w:tc>
          <w:tcPr>
            <w:tcW w:w="6660" w:type="dxa"/>
          </w:tcPr>
          <w:p w14:paraId="3E4E2505"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was not reported</w:t>
            </w:r>
          </w:p>
        </w:tc>
      </w:tr>
      <w:tr w:rsidR="008040B2" w:rsidRPr="000C64A7" w14:paraId="63FD70D3" w14:textId="77777777" w:rsidTr="00282D3C">
        <w:tc>
          <w:tcPr>
            <w:tcW w:w="3420" w:type="dxa"/>
          </w:tcPr>
          <w:p w14:paraId="28CF5F5B"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Bissinger</w:t>
            </w:r>
            <w:proofErr w:type="spellEnd"/>
            <w:r w:rsidRPr="000C64A7">
              <w:rPr>
                <w:rFonts w:ascii="Helvetica" w:hAnsi="Helvetica"/>
                <w:sz w:val="22"/>
                <w:szCs w:val="22"/>
              </w:rPr>
              <w:t xml:space="preserve"> et al. 2017</w:t>
            </w:r>
          </w:p>
        </w:tc>
        <w:tc>
          <w:tcPr>
            <w:tcW w:w="6660" w:type="dxa"/>
          </w:tcPr>
          <w:p w14:paraId="3689EAB2"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was not reported</w:t>
            </w:r>
          </w:p>
        </w:tc>
      </w:tr>
      <w:tr w:rsidR="008040B2" w:rsidRPr="000C64A7" w14:paraId="58E5AE0B" w14:textId="77777777" w:rsidTr="00282D3C">
        <w:tc>
          <w:tcPr>
            <w:tcW w:w="3420" w:type="dxa"/>
          </w:tcPr>
          <w:p w14:paraId="0CDE3768"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Chien</w:t>
            </w:r>
            <w:proofErr w:type="spellEnd"/>
            <w:r w:rsidRPr="000C64A7">
              <w:rPr>
                <w:rFonts w:ascii="Helvetica" w:hAnsi="Helvetica"/>
                <w:sz w:val="22"/>
                <w:szCs w:val="22"/>
              </w:rPr>
              <w:t xml:space="preserve"> et al. 2017</w:t>
            </w:r>
          </w:p>
        </w:tc>
        <w:tc>
          <w:tcPr>
            <w:tcW w:w="6660" w:type="dxa"/>
          </w:tcPr>
          <w:p w14:paraId="440041B6"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37E5FC2F" w14:textId="77777777" w:rsidTr="00282D3C">
        <w:tc>
          <w:tcPr>
            <w:tcW w:w="3420" w:type="dxa"/>
          </w:tcPr>
          <w:p w14:paraId="7E52CE68"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Grobe</w:t>
            </w:r>
            <w:proofErr w:type="spellEnd"/>
            <w:r w:rsidRPr="000C64A7">
              <w:rPr>
                <w:rFonts w:ascii="Helvetica" w:hAnsi="Helvetica"/>
                <w:sz w:val="22"/>
                <w:szCs w:val="22"/>
              </w:rPr>
              <w:t xml:space="preserve"> et al. 2017</w:t>
            </w:r>
          </w:p>
        </w:tc>
        <w:tc>
          <w:tcPr>
            <w:tcW w:w="6660" w:type="dxa"/>
          </w:tcPr>
          <w:p w14:paraId="49C579FF"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4489CDD7" w14:textId="77777777" w:rsidTr="00282D3C">
        <w:tc>
          <w:tcPr>
            <w:tcW w:w="3420" w:type="dxa"/>
          </w:tcPr>
          <w:p w14:paraId="0D087B08" w14:textId="77777777" w:rsidR="008040B2" w:rsidRPr="000C64A7" w:rsidRDefault="008040B2" w:rsidP="00282D3C">
            <w:pPr>
              <w:rPr>
                <w:rFonts w:ascii="Helvetica" w:hAnsi="Helvetica"/>
                <w:sz w:val="22"/>
                <w:szCs w:val="22"/>
              </w:rPr>
            </w:pPr>
            <w:r w:rsidRPr="000C64A7">
              <w:rPr>
                <w:rFonts w:ascii="Helvetica" w:hAnsi="Helvetica"/>
                <w:sz w:val="22"/>
                <w:szCs w:val="22"/>
              </w:rPr>
              <w:t>Zhou et al. 2017</w:t>
            </w:r>
          </w:p>
        </w:tc>
        <w:tc>
          <w:tcPr>
            <w:tcW w:w="6660" w:type="dxa"/>
          </w:tcPr>
          <w:p w14:paraId="1964A139"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BIC was not reported (same sample as </w:t>
            </w:r>
            <w:proofErr w:type="spellStart"/>
            <w:r w:rsidRPr="000C64A7">
              <w:rPr>
                <w:rFonts w:ascii="Helvetica" w:hAnsi="Helvetica"/>
                <w:sz w:val="22"/>
                <w:szCs w:val="22"/>
              </w:rPr>
              <w:t>Zechner</w:t>
            </w:r>
            <w:proofErr w:type="spellEnd"/>
            <w:r w:rsidRPr="000C64A7">
              <w:rPr>
                <w:rFonts w:ascii="Helvetica" w:hAnsi="Helvetica"/>
                <w:sz w:val="22"/>
                <w:szCs w:val="22"/>
              </w:rPr>
              <w:t xml:space="preserve"> et al. 2003a)</w:t>
            </w:r>
          </w:p>
        </w:tc>
      </w:tr>
      <w:tr w:rsidR="008040B2" w:rsidRPr="000C64A7" w14:paraId="78119E27" w14:textId="77777777" w:rsidTr="00282D3C">
        <w:tc>
          <w:tcPr>
            <w:tcW w:w="3420" w:type="dxa"/>
          </w:tcPr>
          <w:p w14:paraId="75AA8B8A"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Chappuis</w:t>
            </w:r>
            <w:proofErr w:type="spellEnd"/>
            <w:r w:rsidRPr="000C64A7">
              <w:rPr>
                <w:rFonts w:ascii="Helvetica" w:hAnsi="Helvetica"/>
                <w:sz w:val="22"/>
                <w:szCs w:val="22"/>
              </w:rPr>
              <w:t xml:space="preserve"> et al. 2016</w:t>
            </w:r>
          </w:p>
        </w:tc>
        <w:tc>
          <w:tcPr>
            <w:tcW w:w="6660" w:type="dxa"/>
          </w:tcPr>
          <w:p w14:paraId="2AB8368E"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3694C671" w14:textId="77777777" w:rsidTr="00282D3C">
        <w:tc>
          <w:tcPr>
            <w:tcW w:w="3420" w:type="dxa"/>
          </w:tcPr>
          <w:p w14:paraId="56ED43B0" w14:textId="77777777" w:rsidR="008040B2" w:rsidRPr="000C64A7" w:rsidRDefault="008040B2" w:rsidP="00282D3C">
            <w:pPr>
              <w:rPr>
                <w:rFonts w:ascii="Helvetica" w:hAnsi="Helvetica"/>
                <w:sz w:val="22"/>
                <w:szCs w:val="22"/>
              </w:rPr>
            </w:pPr>
            <w:r w:rsidRPr="000C64A7">
              <w:rPr>
                <w:rFonts w:ascii="Helvetica" w:hAnsi="Helvetica"/>
                <w:sz w:val="22"/>
                <w:szCs w:val="22"/>
              </w:rPr>
              <w:t>Gao et al. 2016</w:t>
            </w:r>
          </w:p>
        </w:tc>
        <w:tc>
          <w:tcPr>
            <w:tcW w:w="6660" w:type="dxa"/>
          </w:tcPr>
          <w:p w14:paraId="674AAB26"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35FCB40D" w14:textId="77777777" w:rsidTr="00282D3C">
        <w:tc>
          <w:tcPr>
            <w:tcW w:w="3420" w:type="dxa"/>
          </w:tcPr>
          <w:p w14:paraId="048DBDA3"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Kalemaj</w:t>
            </w:r>
            <w:proofErr w:type="spellEnd"/>
            <w:r w:rsidRPr="000C64A7">
              <w:rPr>
                <w:rFonts w:ascii="Helvetica" w:hAnsi="Helvetica"/>
                <w:sz w:val="22"/>
                <w:szCs w:val="22"/>
              </w:rPr>
              <w:t xml:space="preserve"> et al. 2016</w:t>
            </w:r>
          </w:p>
        </w:tc>
        <w:tc>
          <w:tcPr>
            <w:tcW w:w="6660" w:type="dxa"/>
          </w:tcPr>
          <w:p w14:paraId="4CB0CEDC"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extraoral sites (tibia)</w:t>
            </w:r>
          </w:p>
        </w:tc>
      </w:tr>
      <w:tr w:rsidR="008040B2" w:rsidRPr="000C64A7" w14:paraId="4DC93BA9" w14:textId="77777777" w:rsidTr="00282D3C">
        <w:tc>
          <w:tcPr>
            <w:tcW w:w="3420" w:type="dxa"/>
          </w:tcPr>
          <w:p w14:paraId="3A94204E" w14:textId="77777777" w:rsidR="008040B2" w:rsidRPr="000C64A7" w:rsidRDefault="008040B2" w:rsidP="00282D3C">
            <w:pPr>
              <w:rPr>
                <w:rFonts w:ascii="Helvetica" w:hAnsi="Helvetica"/>
                <w:sz w:val="22"/>
                <w:szCs w:val="22"/>
                <w:highlight w:val="yellow"/>
              </w:rPr>
            </w:pPr>
            <w:r w:rsidRPr="000C64A7">
              <w:rPr>
                <w:rFonts w:ascii="Helvetica" w:hAnsi="Helvetica"/>
                <w:sz w:val="22"/>
                <w:szCs w:val="22"/>
              </w:rPr>
              <w:t>Linares et al. 2016</w:t>
            </w:r>
          </w:p>
        </w:tc>
        <w:tc>
          <w:tcPr>
            <w:tcW w:w="6660" w:type="dxa"/>
          </w:tcPr>
          <w:p w14:paraId="5FA8120C" w14:textId="77777777" w:rsidR="008040B2" w:rsidRPr="000C64A7" w:rsidRDefault="008040B2" w:rsidP="00282D3C">
            <w:pPr>
              <w:rPr>
                <w:rFonts w:ascii="Helvetica" w:hAnsi="Helvetica"/>
                <w:sz w:val="22"/>
                <w:szCs w:val="22"/>
                <w:highlight w:val="yellow"/>
              </w:rPr>
            </w:pPr>
            <w:r w:rsidRPr="000C64A7">
              <w:rPr>
                <w:rFonts w:ascii="Helvetica" w:hAnsi="Helvetica"/>
                <w:sz w:val="22"/>
                <w:szCs w:val="22"/>
              </w:rPr>
              <w:t>Duplicate data - Linares et al. 2013</w:t>
            </w:r>
          </w:p>
        </w:tc>
      </w:tr>
      <w:tr w:rsidR="008040B2" w:rsidRPr="000C64A7" w14:paraId="1F67F39F" w14:textId="77777777" w:rsidTr="00282D3C">
        <w:tc>
          <w:tcPr>
            <w:tcW w:w="3420" w:type="dxa"/>
          </w:tcPr>
          <w:p w14:paraId="3C02B26A" w14:textId="77777777" w:rsidR="008040B2" w:rsidRPr="000C64A7" w:rsidRDefault="008040B2" w:rsidP="00282D3C">
            <w:pPr>
              <w:rPr>
                <w:rFonts w:ascii="Helvetica" w:hAnsi="Helvetica"/>
                <w:sz w:val="22"/>
                <w:szCs w:val="22"/>
              </w:rPr>
            </w:pPr>
            <w:r w:rsidRPr="000C64A7">
              <w:rPr>
                <w:rFonts w:ascii="Helvetica" w:hAnsi="Helvetica"/>
                <w:sz w:val="22"/>
                <w:szCs w:val="22"/>
              </w:rPr>
              <w:t>Wen et al. 2016</w:t>
            </w:r>
          </w:p>
        </w:tc>
        <w:tc>
          <w:tcPr>
            <w:tcW w:w="6660" w:type="dxa"/>
          </w:tcPr>
          <w:p w14:paraId="4E835530"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No histology </w:t>
            </w:r>
          </w:p>
        </w:tc>
      </w:tr>
      <w:tr w:rsidR="008040B2" w:rsidRPr="000C64A7" w14:paraId="798804EE" w14:textId="77777777" w:rsidTr="00282D3C">
        <w:tc>
          <w:tcPr>
            <w:tcW w:w="3420" w:type="dxa"/>
          </w:tcPr>
          <w:p w14:paraId="71F9E4CA" w14:textId="77777777" w:rsidR="008040B2" w:rsidRPr="000C64A7" w:rsidRDefault="008040B2" w:rsidP="00282D3C">
            <w:pPr>
              <w:rPr>
                <w:rFonts w:ascii="Helvetica" w:hAnsi="Helvetica"/>
                <w:sz w:val="22"/>
                <w:szCs w:val="22"/>
              </w:rPr>
            </w:pPr>
            <w:r w:rsidRPr="000C64A7">
              <w:rPr>
                <w:rFonts w:ascii="Helvetica" w:hAnsi="Helvetica"/>
                <w:sz w:val="22"/>
                <w:szCs w:val="22"/>
              </w:rPr>
              <w:t>Korn et al. 2015</w:t>
            </w:r>
          </w:p>
        </w:tc>
        <w:tc>
          <w:tcPr>
            <w:tcW w:w="6660" w:type="dxa"/>
          </w:tcPr>
          <w:p w14:paraId="1ACB04E8" w14:textId="77777777" w:rsidR="008040B2" w:rsidRPr="000C64A7" w:rsidRDefault="008040B2" w:rsidP="00282D3C">
            <w:pPr>
              <w:rPr>
                <w:rFonts w:ascii="Helvetica" w:hAnsi="Helvetica"/>
                <w:sz w:val="22"/>
                <w:szCs w:val="22"/>
              </w:rPr>
            </w:pPr>
            <w:r w:rsidRPr="000C64A7">
              <w:rPr>
                <w:rFonts w:ascii="Helvetica" w:hAnsi="Helvetica"/>
                <w:sz w:val="22"/>
                <w:szCs w:val="22"/>
              </w:rPr>
              <w:t>Only abstract available</w:t>
            </w:r>
          </w:p>
        </w:tc>
      </w:tr>
      <w:tr w:rsidR="008040B2" w:rsidRPr="000C64A7" w14:paraId="23196A56" w14:textId="77777777" w:rsidTr="00282D3C">
        <w:tc>
          <w:tcPr>
            <w:tcW w:w="3420" w:type="dxa"/>
          </w:tcPr>
          <w:p w14:paraId="723217B1"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Liñares</w:t>
            </w:r>
            <w:proofErr w:type="spellEnd"/>
            <w:r w:rsidRPr="000C64A7">
              <w:rPr>
                <w:rFonts w:ascii="Helvetica" w:hAnsi="Helvetica"/>
                <w:sz w:val="22"/>
                <w:szCs w:val="22"/>
              </w:rPr>
              <w:t xml:space="preserve"> et al. 2015</w:t>
            </w:r>
          </w:p>
        </w:tc>
        <w:tc>
          <w:tcPr>
            <w:tcW w:w="6660" w:type="dxa"/>
          </w:tcPr>
          <w:p w14:paraId="06C3DD9C"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293AE108" w14:textId="77777777" w:rsidTr="00282D3C">
        <w:tc>
          <w:tcPr>
            <w:tcW w:w="3420" w:type="dxa"/>
          </w:tcPr>
          <w:p w14:paraId="211135B8"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Schierano</w:t>
            </w:r>
            <w:proofErr w:type="spellEnd"/>
            <w:r w:rsidRPr="000C64A7">
              <w:rPr>
                <w:rFonts w:ascii="Helvetica" w:hAnsi="Helvetica"/>
                <w:sz w:val="22"/>
                <w:szCs w:val="22"/>
              </w:rPr>
              <w:t xml:space="preserve"> et al. 2015</w:t>
            </w:r>
          </w:p>
        </w:tc>
        <w:tc>
          <w:tcPr>
            <w:tcW w:w="6660" w:type="dxa"/>
          </w:tcPr>
          <w:p w14:paraId="2C468A78"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extraoral sites (tibia)</w:t>
            </w:r>
          </w:p>
        </w:tc>
      </w:tr>
      <w:tr w:rsidR="008040B2" w:rsidRPr="000C64A7" w14:paraId="7FFE1C23" w14:textId="77777777" w:rsidTr="00282D3C">
        <w:tc>
          <w:tcPr>
            <w:tcW w:w="3420" w:type="dxa"/>
          </w:tcPr>
          <w:p w14:paraId="52D7B5AA" w14:textId="77777777" w:rsidR="008040B2" w:rsidRPr="000C64A7" w:rsidRDefault="008040B2" w:rsidP="00282D3C">
            <w:pPr>
              <w:rPr>
                <w:rFonts w:ascii="Helvetica" w:hAnsi="Helvetica"/>
                <w:sz w:val="22"/>
                <w:szCs w:val="22"/>
              </w:rPr>
            </w:pPr>
            <w:r w:rsidRPr="000C64A7">
              <w:rPr>
                <w:rFonts w:ascii="Helvetica" w:hAnsi="Helvetica"/>
                <w:sz w:val="22"/>
                <w:szCs w:val="22"/>
              </w:rPr>
              <w:t>Stricker et al. 2015</w:t>
            </w:r>
          </w:p>
        </w:tc>
        <w:tc>
          <w:tcPr>
            <w:tcW w:w="6660" w:type="dxa"/>
          </w:tcPr>
          <w:p w14:paraId="386118B8"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5B0DF3E7" w14:textId="77777777" w:rsidTr="00282D3C">
        <w:tc>
          <w:tcPr>
            <w:tcW w:w="3420" w:type="dxa"/>
          </w:tcPr>
          <w:p w14:paraId="528A6DFD"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Anchieta</w:t>
            </w:r>
            <w:proofErr w:type="spellEnd"/>
            <w:r w:rsidRPr="000C64A7">
              <w:rPr>
                <w:rFonts w:ascii="Helvetica" w:hAnsi="Helvetica"/>
                <w:sz w:val="22"/>
                <w:szCs w:val="22"/>
              </w:rPr>
              <w:t xml:space="preserve"> et al. 2014</w:t>
            </w:r>
          </w:p>
        </w:tc>
        <w:tc>
          <w:tcPr>
            <w:tcW w:w="6660" w:type="dxa"/>
          </w:tcPr>
          <w:p w14:paraId="23AA65BE"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5D203BBA" w14:textId="77777777" w:rsidTr="00282D3C">
        <w:tc>
          <w:tcPr>
            <w:tcW w:w="3420" w:type="dxa"/>
          </w:tcPr>
          <w:p w14:paraId="4152C281" w14:textId="77777777" w:rsidR="008040B2" w:rsidRPr="000C64A7" w:rsidRDefault="008040B2" w:rsidP="00282D3C">
            <w:pPr>
              <w:rPr>
                <w:rFonts w:ascii="Helvetica" w:hAnsi="Helvetica"/>
                <w:sz w:val="22"/>
                <w:szCs w:val="22"/>
              </w:rPr>
            </w:pPr>
            <w:r w:rsidRPr="000C64A7">
              <w:rPr>
                <w:rFonts w:ascii="Helvetica" w:hAnsi="Helvetica"/>
                <w:sz w:val="22"/>
                <w:szCs w:val="22"/>
              </w:rPr>
              <w:t>Elian et al. 2014a</w:t>
            </w:r>
          </w:p>
        </w:tc>
        <w:tc>
          <w:tcPr>
            <w:tcW w:w="6660" w:type="dxa"/>
          </w:tcPr>
          <w:p w14:paraId="1EFCA3AF"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28E217EE" w14:textId="77777777" w:rsidTr="00282D3C">
        <w:tc>
          <w:tcPr>
            <w:tcW w:w="3420" w:type="dxa"/>
          </w:tcPr>
          <w:p w14:paraId="38A02F87" w14:textId="77777777" w:rsidR="008040B2" w:rsidRPr="000C64A7" w:rsidRDefault="008040B2" w:rsidP="00282D3C">
            <w:pPr>
              <w:rPr>
                <w:rFonts w:ascii="Helvetica" w:hAnsi="Helvetica"/>
                <w:sz w:val="22"/>
                <w:szCs w:val="22"/>
              </w:rPr>
            </w:pPr>
            <w:r w:rsidRPr="000C64A7">
              <w:rPr>
                <w:rFonts w:ascii="Helvetica" w:hAnsi="Helvetica"/>
                <w:sz w:val="22"/>
                <w:szCs w:val="22"/>
              </w:rPr>
              <w:t>Elian et al. 2014b</w:t>
            </w:r>
          </w:p>
        </w:tc>
        <w:tc>
          <w:tcPr>
            <w:tcW w:w="6660" w:type="dxa"/>
          </w:tcPr>
          <w:p w14:paraId="744C2987"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659F4E52" w14:textId="77777777" w:rsidTr="00282D3C">
        <w:tc>
          <w:tcPr>
            <w:tcW w:w="3420" w:type="dxa"/>
          </w:tcPr>
          <w:p w14:paraId="04BCD0EB" w14:textId="77777777" w:rsidR="008040B2" w:rsidRPr="000C64A7" w:rsidRDefault="008040B2" w:rsidP="00282D3C">
            <w:pPr>
              <w:rPr>
                <w:rFonts w:ascii="Helvetica" w:hAnsi="Helvetica"/>
                <w:sz w:val="22"/>
                <w:szCs w:val="22"/>
              </w:rPr>
            </w:pPr>
            <w:r w:rsidRPr="000C64A7">
              <w:rPr>
                <w:rFonts w:ascii="Helvetica" w:hAnsi="Helvetica"/>
                <w:sz w:val="22"/>
                <w:szCs w:val="22"/>
              </w:rPr>
              <w:t>Gil et al. 2014</w:t>
            </w:r>
          </w:p>
        </w:tc>
        <w:tc>
          <w:tcPr>
            <w:tcW w:w="6660" w:type="dxa"/>
          </w:tcPr>
          <w:p w14:paraId="5AA77779"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7AD70D40" w14:textId="77777777" w:rsidTr="00282D3C">
        <w:tc>
          <w:tcPr>
            <w:tcW w:w="3420" w:type="dxa"/>
          </w:tcPr>
          <w:p w14:paraId="2B8C992D"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Hasturk</w:t>
            </w:r>
            <w:proofErr w:type="spellEnd"/>
            <w:r w:rsidRPr="000C64A7">
              <w:rPr>
                <w:rFonts w:ascii="Helvetica" w:hAnsi="Helvetica"/>
                <w:sz w:val="22"/>
                <w:szCs w:val="22"/>
              </w:rPr>
              <w:t xml:space="preserve"> et al. 2014</w:t>
            </w:r>
          </w:p>
        </w:tc>
        <w:tc>
          <w:tcPr>
            <w:tcW w:w="6660" w:type="dxa"/>
          </w:tcPr>
          <w:p w14:paraId="4BDD10B7"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7457B289" w14:textId="77777777" w:rsidTr="00282D3C">
        <w:tc>
          <w:tcPr>
            <w:tcW w:w="3420" w:type="dxa"/>
          </w:tcPr>
          <w:p w14:paraId="2724491C"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Poort</w:t>
            </w:r>
            <w:proofErr w:type="spellEnd"/>
            <w:r w:rsidRPr="000C64A7">
              <w:rPr>
                <w:rFonts w:ascii="Helvetica" w:hAnsi="Helvetica"/>
                <w:sz w:val="22"/>
                <w:szCs w:val="22"/>
              </w:rPr>
              <w:t xml:space="preserve"> et al. 2014</w:t>
            </w:r>
          </w:p>
        </w:tc>
        <w:tc>
          <w:tcPr>
            <w:tcW w:w="6660" w:type="dxa"/>
          </w:tcPr>
          <w:p w14:paraId="36159090"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3765BACE" w14:textId="77777777" w:rsidTr="00282D3C">
        <w:tc>
          <w:tcPr>
            <w:tcW w:w="3420" w:type="dxa"/>
          </w:tcPr>
          <w:p w14:paraId="636923E2"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Saulacic</w:t>
            </w:r>
            <w:proofErr w:type="spellEnd"/>
            <w:r w:rsidRPr="000C64A7">
              <w:rPr>
                <w:rFonts w:ascii="Helvetica" w:hAnsi="Helvetica"/>
                <w:sz w:val="22"/>
                <w:szCs w:val="22"/>
              </w:rPr>
              <w:t xml:space="preserve"> et al. 2014</w:t>
            </w:r>
          </w:p>
        </w:tc>
        <w:tc>
          <w:tcPr>
            <w:tcW w:w="6660" w:type="dxa"/>
          </w:tcPr>
          <w:p w14:paraId="53928784" w14:textId="77777777" w:rsidR="008040B2" w:rsidRPr="000C64A7" w:rsidRDefault="008040B2" w:rsidP="00282D3C">
            <w:pPr>
              <w:rPr>
                <w:rFonts w:ascii="Helvetica" w:hAnsi="Helvetica"/>
                <w:sz w:val="22"/>
                <w:szCs w:val="22"/>
              </w:rPr>
            </w:pPr>
            <w:r w:rsidRPr="000C64A7">
              <w:rPr>
                <w:rFonts w:ascii="Helvetica" w:hAnsi="Helvetica"/>
                <w:sz w:val="22"/>
                <w:szCs w:val="22"/>
              </w:rPr>
              <w:t>Zirconia implants were used</w:t>
            </w:r>
          </w:p>
        </w:tc>
      </w:tr>
      <w:tr w:rsidR="008040B2" w:rsidRPr="000C64A7" w14:paraId="3237C97C" w14:textId="77777777" w:rsidTr="00282D3C">
        <w:tc>
          <w:tcPr>
            <w:tcW w:w="3420" w:type="dxa"/>
          </w:tcPr>
          <w:p w14:paraId="54BC413C"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Durual</w:t>
            </w:r>
            <w:proofErr w:type="spellEnd"/>
            <w:r w:rsidRPr="000C64A7">
              <w:rPr>
                <w:rFonts w:ascii="Helvetica" w:hAnsi="Helvetica"/>
                <w:sz w:val="22"/>
                <w:szCs w:val="22"/>
              </w:rPr>
              <w:t xml:space="preserve"> et al. 2013</w:t>
            </w:r>
          </w:p>
        </w:tc>
        <w:tc>
          <w:tcPr>
            <w:tcW w:w="6660" w:type="dxa"/>
          </w:tcPr>
          <w:p w14:paraId="551F70D0"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22C534F5" w14:textId="77777777" w:rsidTr="00282D3C">
        <w:tc>
          <w:tcPr>
            <w:tcW w:w="3420" w:type="dxa"/>
          </w:tcPr>
          <w:p w14:paraId="21395F6F"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Heitz</w:t>
            </w:r>
            <w:proofErr w:type="spellEnd"/>
            <w:r w:rsidRPr="000C64A7">
              <w:rPr>
                <w:rFonts w:ascii="Helvetica" w:hAnsi="Helvetica"/>
                <w:sz w:val="22"/>
                <w:szCs w:val="22"/>
              </w:rPr>
              <w:t>-Mayfield et al. 2013</w:t>
            </w:r>
          </w:p>
        </w:tc>
        <w:tc>
          <w:tcPr>
            <w:tcW w:w="6660" w:type="dxa"/>
          </w:tcPr>
          <w:p w14:paraId="310EE072"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02E398B4" w14:textId="77777777" w:rsidTr="00282D3C">
        <w:tc>
          <w:tcPr>
            <w:tcW w:w="3420" w:type="dxa"/>
          </w:tcPr>
          <w:p w14:paraId="028D4FAF" w14:textId="77777777" w:rsidR="008040B2" w:rsidRPr="000C64A7" w:rsidRDefault="008040B2" w:rsidP="00282D3C">
            <w:pPr>
              <w:rPr>
                <w:rFonts w:ascii="Helvetica" w:hAnsi="Helvetica"/>
                <w:sz w:val="22"/>
                <w:szCs w:val="22"/>
              </w:rPr>
            </w:pPr>
            <w:r w:rsidRPr="000C64A7">
              <w:rPr>
                <w:rFonts w:ascii="Helvetica" w:hAnsi="Helvetica"/>
                <w:sz w:val="22"/>
                <w:szCs w:val="22"/>
              </w:rPr>
              <w:t>Kang et al. 2013</w:t>
            </w:r>
          </w:p>
        </w:tc>
        <w:tc>
          <w:tcPr>
            <w:tcW w:w="6660" w:type="dxa"/>
          </w:tcPr>
          <w:p w14:paraId="0236944A"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505ACC50" w14:textId="77777777" w:rsidTr="00282D3C">
        <w:tc>
          <w:tcPr>
            <w:tcW w:w="3420" w:type="dxa"/>
          </w:tcPr>
          <w:p w14:paraId="7065F63E" w14:textId="77777777" w:rsidR="008040B2" w:rsidRPr="000C64A7" w:rsidRDefault="008040B2" w:rsidP="00282D3C">
            <w:pPr>
              <w:rPr>
                <w:rFonts w:ascii="Helvetica" w:hAnsi="Helvetica"/>
                <w:sz w:val="22"/>
                <w:szCs w:val="22"/>
              </w:rPr>
            </w:pPr>
            <w:r w:rsidRPr="000C64A7">
              <w:rPr>
                <w:rFonts w:ascii="Helvetica" w:hAnsi="Helvetica"/>
                <w:sz w:val="22"/>
                <w:szCs w:val="22"/>
              </w:rPr>
              <w:t>Schultze-</w:t>
            </w:r>
            <w:proofErr w:type="spellStart"/>
            <w:r w:rsidRPr="000C64A7">
              <w:rPr>
                <w:rFonts w:ascii="Helvetica" w:hAnsi="Helvetica"/>
                <w:sz w:val="22"/>
                <w:szCs w:val="22"/>
              </w:rPr>
              <w:t>Mosgau</w:t>
            </w:r>
            <w:proofErr w:type="spellEnd"/>
            <w:r w:rsidRPr="000C64A7">
              <w:rPr>
                <w:rFonts w:ascii="Helvetica" w:hAnsi="Helvetica"/>
                <w:sz w:val="22"/>
                <w:szCs w:val="22"/>
              </w:rPr>
              <w:t xml:space="preserve"> et al. 2013</w:t>
            </w:r>
          </w:p>
        </w:tc>
        <w:tc>
          <w:tcPr>
            <w:tcW w:w="6660" w:type="dxa"/>
          </w:tcPr>
          <w:p w14:paraId="12A49E55" w14:textId="77777777" w:rsidR="008040B2" w:rsidRPr="000C64A7" w:rsidRDefault="008040B2" w:rsidP="00282D3C">
            <w:pPr>
              <w:rPr>
                <w:rFonts w:ascii="Helvetica" w:hAnsi="Helvetica"/>
                <w:sz w:val="22"/>
                <w:szCs w:val="22"/>
              </w:rPr>
            </w:pPr>
            <w:r w:rsidRPr="000C64A7">
              <w:rPr>
                <w:rFonts w:ascii="Helvetica" w:hAnsi="Helvetica"/>
                <w:sz w:val="22"/>
                <w:szCs w:val="22"/>
              </w:rPr>
              <w:t>Only abstract available</w:t>
            </w:r>
          </w:p>
        </w:tc>
      </w:tr>
      <w:tr w:rsidR="008040B2" w:rsidRPr="000C64A7" w14:paraId="16798836" w14:textId="77777777" w:rsidTr="00282D3C">
        <w:tc>
          <w:tcPr>
            <w:tcW w:w="3420" w:type="dxa"/>
          </w:tcPr>
          <w:p w14:paraId="465D040F" w14:textId="77777777" w:rsidR="008040B2" w:rsidRPr="000C64A7" w:rsidRDefault="008040B2" w:rsidP="00282D3C">
            <w:pPr>
              <w:rPr>
                <w:rFonts w:ascii="Helvetica" w:hAnsi="Helvetica"/>
                <w:sz w:val="22"/>
                <w:szCs w:val="22"/>
              </w:rPr>
            </w:pPr>
            <w:r w:rsidRPr="000C64A7">
              <w:rPr>
                <w:rFonts w:ascii="Helvetica" w:hAnsi="Helvetica"/>
                <w:sz w:val="22"/>
                <w:szCs w:val="22"/>
              </w:rPr>
              <w:t>Schulz et al. 2013</w:t>
            </w:r>
          </w:p>
        </w:tc>
        <w:tc>
          <w:tcPr>
            <w:tcW w:w="6660" w:type="dxa"/>
          </w:tcPr>
          <w:p w14:paraId="79719BF9" w14:textId="77777777" w:rsidR="008040B2" w:rsidRPr="000C64A7" w:rsidRDefault="008040B2" w:rsidP="00282D3C">
            <w:pPr>
              <w:rPr>
                <w:rFonts w:ascii="Helvetica" w:hAnsi="Helvetica"/>
                <w:sz w:val="22"/>
                <w:szCs w:val="22"/>
              </w:rPr>
            </w:pPr>
            <w:r w:rsidRPr="000C64A7">
              <w:rPr>
                <w:rFonts w:ascii="Helvetica" w:hAnsi="Helvetica"/>
                <w:sz w:val="22"/>
                <w:szCs w:val="22"/>
              </w:rPr>
              <w:t>Only abstract available</w:t>
            </w:r>
          </w:p>
        </w:tc>
      </w:tr>
      <w:tr w:rsidR="008040B2" w:rsidRPr="000C64A7" w14:paraId="23D32638" w14:textId="77777777" w:rsidTr="00282D3C">
        <w:tc>
          <w:tcPr>
            <w:tcW w:w="3420" w:type="dxa"/>
          </w:tcPr>
          <w:p w14:paraId="4F6B30B2" w14:textId="77777777" w:rsidR="008040B2" w:rsidRPr="000C64A7" w:rsidRDefault="008040B2" w:rsidP="00282D3C">
            <w:pPr>
              <w:rPr>
                <w:rFonts w:ascii="Helvetica" w:hAnsi="Helvetica"/>
                <w:sz w:val="22"/>
                <w:szCs w:val="22"/>
              </w:rPr>
            </w:pPr>
            <w:r w:rsidRPr="000C64A7">
              <w:rPr>
                <w:rFonts w:ascii="Helvetica" w:hAnsi="Helvetica"/>
                <w:sz w:val="22"/>
                <w:szCs w:val="22"/>
              </w:rPr>
              <w:t>Sprecher et al. 2013</w:t>
            </w:r>
          </w:p>
        </w:tc>
        <w:tc>
          <w:tcPr>
            <w:tcW w:w="6660" w:type="dxa"/>
          </w:tcPr>
          <w:p w14:paraId="5E37F587"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BIC was not reported (same sample as </w:t>
            </w:r>
            <w:proofErr w:type="spellStart"/>
            <w:r w:rsidRPr="000C64A7">
              <w:rPr>
                <w:rFonts w:ascii="Helvetica" w:hAnsi="Helvetica"/>
                <w:sz w:val="22"/>
                <w:szCs w:val="22"/>
              </w:rPr>
              <w:t>Gahlert</w:t>
            </w:r>
            <w:proofErr w:type="spellEnd"/>
            <w:r w:rsidRPr="000C64A7">
              <w:rPr>
                <w:rFonts w:ascii="Helvetica" w:hAnsi="Helvetica"/>
                <w:sz w:val="22"/>
                <w:szCs w:val="22"/>
              </w:rPr>
              <w:t xml:space="preserve"> et al. 2012, different outcome reported)</w:t>
            </w:r>
          </w:p>
        </w:tc>
      </w:tr>
      <w:tr w:rsidR="008040B2" w:rsidRPr="000C64A7" w14:paraId="62A7854A" w14:textId="77777777" w:rsidTr="00282D3C">
        <w:tc>
          <w:tcPr>
            <w:tcW w:w="3420" w:type="dxa"/>
          </w:tcPr>
          <w:p w14:paraId="766DF494" w14:textId="77777777" w:rsidR="008040B2" w:rsidRPr="000C64A7" w:rsidRDefault="008040B2" w:rsidP="00282D3C">
            <w:pPr>
              <w:rPr>
                <w:rFonts w:ascii="Helvetica" w:hAnsi="Helvetica"/>
                <w:sz w:val="22"/>
                <w:szCs w:val="22"/>
              </w:rPr>
            </w:pPr>
            <w:r w:rsidRPr="000C64A7">
              <w:rPr>
                <w:rFonts w:ascii="Helvetica" w:hAnsi="Helvetica"/>
                <w:sz w:val="22"/>
                <w:szCs w:val="22"/>
              </w:rPr>
              <w:t>Bormann et al. 2012</w:t>
            </w:r>
          </w:p>
        </w:tc>
        <w:tc>
          <w:tcPr>
            <w:tcW w:w="6660" w:type="dxa"/>
          </w:tcPr>
          <w:p w14:paraId="734CC17B"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64E02714" w14:textId="77777777" w:rsidTr="00282D3C">
        <w:tc>
          <w:tcPr>
            <w:tcW w:w="3420" w:type="dxa"/>
          </w:tcPr>
          <w:p w14:paraId="4FB16097"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Farronato</w:t>
            </w:r>
            <w:proofErr w:type="spellEnd"/>
            <w:r w:rsidRPr="000C64A7">
              <w:rPr>
                <w:rFonts w:ascii="Helvetica" w:hAnsi="Helvetica"/>
                <w:sz w:val="22"/>
                <w:szCs w:val="22"/>
              </w:rPr>
              <w:t xml:space="preserve"> et al. 2012</w:t>
            </w:r>
          </w:p>
        </w:tc>
        <w:tc>
          <w:tcPr>
            <w:tcW w:w="6660" w:type="dxa"/>
          </w:tcPr>
          <w:p w14:paraId="62D37298"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A0B56B9" w14:textId="77777777" w:rsidTr="00282D3C">
        <w:tc>
          <w:tcPr>
            <w:tcW w:w="3420" w:type="dxa"/>
          </w:tcPr>
          <w:p w14:paraId="06481FC2"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Hunziker</w:t>
            </w:r>
            <w:proofErr w:type="spellEnd"/>
            <w:r w:rsidRPr="000C64A7">
              <w:rPr>
                <w:rFonts w:ascii="Helvetica" w:hAnsi="Helvetica"/>
                <w:sz w:val="22"/>
                <w:szCs w:val="22"/>
              </w:rPr>
              <w:t xml:space="preserve"> et al. 2012</w:t>
            </w:r>
          </w:p>
        </w:tc>
        <w:tc>
          <w:tcPr>
            <w:tcW w:w="6660" w:type="dxa"/>
          </w:tcPr>
          <w:p w14:paraId="17F701C3"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11CEE65A" w14:textId="77777777" w:rsidTr="00282D3C">
        <w:tc>
          <w:tcPr>
            <w:tcW w:w="3420" w:type="dxa"/>
          </w:tcPr>
          <w:p w14:paraId="200B02F3" w14:textId="77777777" w:rsidR="008040B2" w:rsidRPr="000C64A7" w:rsidRDefault="008040B2" w:rsidP="00282D3C">
            <w:pPr>
              <w:rPr>
                <w:rFonts w:ascii="Helvetica" w:hAnsi="Helvetica"/>
                <w:sz w:val="22"/>
                <w:szCs w:val="22"/>
              </w:rPr>
            </w:pPr>
            <w:r w:rsidRPr="000C64A7">
              <w:rPr>
                <w:rFonts w:ascii="Helvetica" w:hAnsi="Helvetica"/>
                <w:sz w:val="22"/>
                <w:szCs w:val="22"/>
              </w:rPr>
              <w:t>Mueller et al. 2012a</w:t>
            </w:r>
          </w:p>
        </w:tc>
        <w:tc>
          <w:tcPr>
            <w:tcW w:w="6660" w:type="dxa"/>
          </w:tcPr>
          <w:p w14:paraId="617CF4F9"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BB7342B" w14:textId="77777777" w:rsidTr="00282D3C">
        <w:tc>
          <w:tcPr>
            <w:tcW w:w="3420" w:type="dxa"/>
          </w:tcPr>
          <w:p w14:paraId="4967C1C4" w14:textId="77777777" w:rsidR="008040B2" w:rsidRPr="000C64A7" w:rsidRDefault="008040B2" w:rsidP="00282D3C">
            <w:pPr>
              <w:rPr>
                <w:rFonts w:ascii="Helvetica" w:hAnsi="Helvetica"/>
                <w:sz w:val="22"/>
                <w:szCs w:val="22"/>
              </w:rPr>
            </w:pPr>
            <w:r w:rsidRPr="000C64A7">
              <w:rPr>
                <w:rFonts w:ascii="Helvetica" w:hAnsi="Helvetica"/>
                <w:sz w:val="22"/>
                <w:szCs w:val="22"/>
              </w:rPr>
              <w:t>Mueller et al. 2012b</w:t>
            </w:r>
          </w:p>
        </w:tc>
        <w:tc>
          <w:tcPr>
            <w:tcW w:w="6660" w:type="dxa"/>
          </w:tcPr>
          <w:p w14:paraId="2C816973"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0323DF41" w14:textId="77777777" w:rsidTr="00282D3C">
        <w:tc>
          <w:tcPr>
            <w:tcW w:w="3420" w:type="dxa"/>
          </w:tcPr>
          <w:p w14:paraId="3E595C31"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Stadlinger</w:t>
            </w:r>
            <w:proofErr w:type="spellEnd"/>
            <w:r w:rsidRPr="000C64A7">
              <w:rPr>
                <w:rFonts w:ascii="Helvetica" w:hAnsi="Helvetica"/>
                <w:sz w:val="22"/>
                <w:szCs w:val="22"/>
              </w:rPr>
              <w:t xml:space="preserve"> et al. 2012b</w:t>
            </w:r>
          </w:p>
        </w:tc>
        <w:tc>
          <w:tcPr>
            <w:tcW w:w="6660" w:type="dxa"/>
          </w:tcPr>
          <w:p w14:paraId="0532A656"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2375AB66" w14:textId="77777777" w:rsidTr="00282D3C">
        <w:tc>
          <w:tcPr>
            <w:tcW w:w="3420" w:type="dxa"/>
          </w:tcPr>
          <w:p w14:paraId="123861F6" w14:textId="77777777" w:rsidR="008040B2" w:rsidRPr="000C64A7" w:rsidRDefault="008040B2" w:rsidP="00282D3C">
            <w:pPr>
              <w:tabs>
                <w:tab w:val="left" w:pos="409"/>
              </w:tabs>
              <w:rPr>
                <w:rFonts w:ascii="Helvetica" w:hAnsi="Helvetica"/>
                <w:sz w:val="22"/>
                <w:szCs w:val="22"/>
              </w:rPr>
            </w:pPr>
            <w:proofErr w:type="spellStart"/>
            <w:r w:rsidRPr="000C64A7">
              <w:rPr>
                <w:rFonts w:ascii="Helvetica" w:hAnsi="Helvetica"/>
                <w:sz w:val="22"/>
                <w:szCs w:val="22"/>
              </w:rPr>
              <w:lastRenderedPageBreak/>
              <w:t>Zambon</w:t>
            </w:r>
            <w:proofErr w:type="spellEnd"/>
            <w:r w:rsidRPr="000C64A7">
              <w:rPr>
                <w:rFonts w:ascii="Helvetica" w:hAnsi="Helvetica"/>
                <w:sz w:val="22"/>
                <w:szCs w:val="22"/>
              </w:rPr>
              <w:t xml:space="preserve"> et al. 2012</w:t>
            </w:r>
          </w:p>
        </w:tc>
        <w:tc>
          <w:tcPr>
            <w:tcW w:w="6660" w:type="dxa"/>
          </w:tcPr>
          <w:p w14:paraId="1812C754" w14:textId="77777777" w:rsidR="008040B2" w:rsidRPr="000C64A7" w:rsidRDefault="008040B2" w:rsidP="00282D3C">
            <w:pPr>
              <w:rPr>
                <w:rFonts w:ascii="Helvetica" w:hAnsi="Helvetica"/>
                <w:sz w:val="22"/>
                <w:szCs w:val="22"/>
              </w:rPr>
            </w:pPr>
            <w:r w:rsidRPr="000C64A7">
              <w:rPr>
                <w:rFonts w:ascii="Helvetica" w:hAnsi="Helvetica"/>
                <w:sz w:val="22"/>
                <w:szCs w:val="22"/>
              </w:rPr>
              <w:t>Implants placed in defects/augmented sites</w:t>
            </w:r>
          </w:p>
        </w:tc>
      </w:tr>
      <w:tr w:rsidR="008040B2" w:rsidRPr="000C64A7" w14:paraId="735B412F" w14:textId="77777777" w:rsidTr="00282D3C">
        <w:tc>
          <w:tcPr>
            <w:tcW w:w="3420" w:type="dxa"/>
          </w:tcPr>
          <w:p w14:paraId="743D1F46" w14:textId="77777777" w:rsidR="008040B2" w:rsidRPr="000C64A7" w:rsidRDefault="008040B2" w:rsidP="00282D3C">
            <w:pPr>
              <w:rPr>
                <w:rFonts w:ascii="Helvetica" w:hAnsi="Helvetica"/>
                <w:sz w:val="22"/>
                <w:szCs w:val="22"/>
              </w:rPr>
            </w:pPr>
            <w:r w:rsidRPr="000C64A7">
              <w:rPr>
                <w:rFonts w:ascii="Helvetica" w:hAnsi="Helvetica"/>
                <w:sz w:val="22"/>
                <w:szCs w:val="22"/>
              </w:rPr>
              <w:t>Aparicio et al. 2011</w:t>
            </w:r>
          </w:p>
        </w:tc>
        <w:tc>
          <w:tcPr>
            <w:tcW w:w="6660" w:type="dxa"/>
          </w:tcPr>
          <w:p w14:paraId="67E5BB9C"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3C9522FA" w14:textId="77777777" w:rsidTr="00282D3C">
        <w:tc>
          <w:tcPr>
            <w:tcW w:w="3420" w:type="dxa"/>
          </w:tcPr>
          <w:p w14:paraId="0EE0AF66"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Grüner</w:t>
            </w:r>
            <w:proofErr w:type="spellEnd"/>
            <w:r w:rsidRPr="000C64A7">
              <w:rPr>
                <w:rFonts w:ascii="Helvetica" w:hAnsi="Helvetica"/>
                <w:sz w:val="22"/>
                <w:szCs w:val="22"/>
              </w:rPr>
              <w:t xml:space="preserve"> et al. 2011</w:t>
            </w:r>
          </w:p>
        </w:tc>
        <w:tc>
          <w:tcPr>
            <w:tcW w:w="6660" w:type="dxa"/>
          </w:tcPr>
          <w:p w14:paraId="5CB59154"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1626595" w14:textId="77777777" w:rsidTr="00282D3C">
        <w:tc>
          <w:tcPr>
            <w:tcW w:w="3420" w:type="dxa"/>
          </w:tcPr>
          <w:p w14:paraId="406B9408" w14:textId="77777777" w:rsidR="008040B2" w:rsidRPr="000C64A7" w:rsidRDefault="008040B2" w:rsidP="00282D3C">
            <w:pPr>
              <w:rPr>
                <w:rFonts w:ascii="Helvetica" w:hAnsi="Helvetica"/>
                <w:sz w:val="22"/>
                <w:szCs w:val="22"/>
              </w:rPr>
            </w:pPr>
            <w:r w:rsidRPr="000C64A7">
              <w:rPr>
                <w:rFonts w:ascii="Helvetica" w:hAnsi="Helvetica"/>
                <w:sz w:val="22"/>
                <w:szCs w:val="22"/>
              </w:rPr>
              <w:t>Mueller et al. 2011</w:t>
            </w:r>
          </w:p>
        </w:tc>
        <w:tc>
          <w:tcPr>
            <w:tcW w:w="6660" w:type="dxa"/>
          </w:tcPr>
          <w:p w14:paraId="7A1ACE1F"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FE16B79" w14:textId="77777777" w:rsidTr="00282D3C">
        <w:tc>
          <w:tcPr>
            <w:tcW w:w="3420" w:type="dxa"/>
          </w:tcPr>
          <w:p w14:paraId="66DFFBBD"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Santos </w:t>
            </w:r>
            <w:proofErr w:type="spellStart"/>
            <w:r w:rsidRPr="000C64A7">
              <w:rPr>
                <w:rFonts w:ascii="Helvetica" w:hAnsi="Helvetica"/>
                <w:sz w:val="22"/>
                <w:szCs w:val="22"/>
              </w:rPr>
              <w:t>Corpas</w:t>
            </w:r>
            <w:proofErr w:type="spellEnd"/>
            <w:r w:rsidRPr="000C64A7">
              <w:rPr>
                <w:rFonts w:ascii="Helvetica" w:hAnsi="Helvetica"/>
                <w:sz w:val="22"/>
                <w:szCs w:val="22"/>
              </w:rPr>
              <w:t xml:space="preserve"> et al. 2011</w:t>
            </w:r>
          </w:p>
        </w:tc>
        <w:tc>
          <w:tcPr>
            <w:tcW w:w="6660" w:type="dxa"/>
          </w:tcPr>
          <w:p w14:paraId="39C9702E"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26F393EA" w14:textId="77777777" w:rsidTr="00282D3C">
        <w:tc>
          <w:tcPr>
            <w:tcW w:w="3420" w:type="dxa"/>
          </w:tcPr>
          <w:p w14:paraId="05E50E33" w14:textId="77777777" w:rsidR="008040B2" w:rsidRPr="000C64A7" w:rsidRDefault="008040B2" w:rsidP="00282D3C">
            <w:pPr>
              <w:rPr>
                <w:rFonts w:ascii="Helvetica" w:hAnsi="Helvetica"/>
                <w:sz w:val="22"/>
                <w:szCs w:val="22"/>
              </w:rPr>
            </w:pPr>
            <w:r w:rsidRPr="000C64A7">
              <w:rPr>
                <w:rFonts w:ascii="Helvetica" w:hAnsi="Helvetica"/>
                <w:sz w:val="22"/>
                <w:szCs w:val="22"/>
              </w:rPr>
              <w:t>Koch et al. 2010</w:t>
            </w:r>
          </w:p>
        </w:tc>
        <w:tc>
          <w:tcPr>
            <w:tcW w:w="6660" w:type="dxa"/>
          </w:tcPr>
          <w:p w14:paraId="3F5E7D24" w14:textId="77777777" w:rsidR="008040B2" w:rsidRPr="000C64A7" w:rsidRDefault="008040B2" w:rsidP="00282D3C">
            <w:pPr>
              <w:rPr>
                <w:rFonts w:ascii="Helvetica" w:hAnsi="Helvetica" w:cs="Calibri"/>
                <w:color w:val="000000"/>
                <w:sz w:val="22"/>
                <w:szCs w:val="22"/>
              </w:rPr>
            </w:pPr>
            <w:r w:rsidRPr="000C64A7">
              <w:rPr>
                <w:rFonts w:ascii="Helvetica" w:hAnsi="Helvetica"/>
                <w:sz w:val="22"/>
                <w:szCs w:val="22"/>
              </w:rPr>
              <w:t>Only abstract available</w:t>
            </w:r>
          </w:p>
        </w:tc>
      </w:tr>
      <w:tr w:rsidR="008040B2" w:rsidRPr="000C64A7" w14:paraId="6E38750D" w14:textId="77777777" w:rsidTr="00282D3C">
        <w:tc>
          <w:tcPr>
            <w:tcW w:w="3420" w:type="dxa"/>
          </w:tcPr>
          <w:p w14:paraId="697E3692" w14:textId="77777777" w:rsidR="008040B2" w:rsidRPr="000C64A7" w:rsidRDefault="008040B2" w:rsidP="00282D3C">
            <w:pPr>
              <w:rPr>
                <w:rFonts w:ascii="Helvetica" w:hAnsi="Helvetica"/>
                <w:sz w:val="22"/>
                <w:szCs w:val="22"/>
              </w:rPr>
            </w:pPr>
            <w:r w:rsidRPr="000C64A7">
              <w:rPr>
                <w:rFonts w:ascii="Helvetica" w:hAnsi="Helvetica"/>
                <w:sz w:val="22"/>
                <w:szCs w:val="22"/>
              </w:rPr>
              <w:t>Mueller et al. 2010</w:t>
            </w:r>
          </w:p>
        </w:tc>
        <w:tc>
          <w:tcPr>
            <w:tcW w:w="6660" w:type="dxa"/>
          </w:tcPr>
          <w:p w14:paraId="2A007295"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147FF4F5" w14:textId="77777777" w:rsidTr="00282D3C">
        <w:tc>
          <w:tcPr>
            <w:tcW w:w="3420" w:type="dxa"/>
          </w:tcPr>
          <w:p w14:paraId="06EF5309" w14:textId="77777777" w:rsidR="008040B2" w:rsidRPr="000C64A7" w:rsidRDefault="008040B2" w:rsidP="00282D3C">
            <w:pPr>
              <w:rPr>
                <w:rFonts w:ascii="Helvetica" w:hAnsi="Helvetica"/>
                <w:sz w:val="22"/>
                <w:szCs w:val="22"/>
              </w:rPr>
            </w:pPr>
            <w:r w:rsidRPr="000C64A7">
              <w:rPr>
                <w:rFonts w:ascii="Helvetica" w:hAnsi="Helvetica"/>
                <w:sz w:val="22"/>
                <w:szCs w:val="22"/>
              </w:rPr>
              <w:t>Carmagnola et al. 2009</w:t>
            </w:r>
          </w:p>
        </w:tc>
        <w:tc>
          <w:tcPr>
            <w:tcW w:w="6660" w:type="dxa"/>
          </w:tcPr>
          <w:p w14:paraId="2651358C"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not reported</w:t>
            </w:r>
          </w:p>
        </w:tc>
      </w:tr>
      <w:tr w:rsidR="008040B2" w:rsidRPr="000C64A7" w14:paraId="72E5977C" w14:textId="77777777" w:rsidTr="00282D3C">
        <w:tc>
          <w:tcPr>
            <w:tcW w:w="3420" w:type="dxa"/>
          </w:tcPr>
          <w:p w14:paraId="0BE51E38" w14:textId="77777777" w:rsidR="008040B2" w:rsidRPr="000C64A7" w:rsidRDefault="008040B2" w:rsidP="00282D3C">
            <w:pPr>
              <w:rPr>
                <w:rFonts w:ascii="Helvetica" w:hAnsi="Helvetica"/>
                <w:sz w:val="22"/>
                <w:szCs w:val="22"/>
              </w:rPr>
            </w:pPr>
            <w:r w:rsidRPr="000C64A7">
              <w:rPr>
                <w:rFonts w:ascii="Helvetica" w:hAnsi="Helvetica"/>
                <w:sz w:val="22"/>
                <w:szCs w:val="22"/>
              </w:rPr>
              <w:t>Li et al. 2008</w:t>
            </w:r>
          </w:p>
        </w:tc>
        <w:tc>
          <w:tcPr>
            <w:tcW w:w="6660" w:type="dxa"/>
          </w:tcPr>
          <w:p w14:paraId="6FC4FB32"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BD2DD10" w14:textId="77777777" w:rsidTr="00282D3C">
        <w:tc>
          <w:tcPr>
            <w:tcW w:w="3420" w:type="dxa"/>
          </w:tcPr>
          <w:p w14:paraId="6CF166A8"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Gahlert</w:t>
            </w:r>
            <w:proofErr w:type="spellEnd"/>
            <w:r w:rsidRPr="000C64A7">
              <w:rPr>
                <w:rFonts w:ascii="Helvetica" w:hAnsi="Helvetica"/>
                <w:sz w:val="22"/>
                <w:szCs w:val="22"/>
              </w:rPr>
              <w:t xml:space="preserve"> et al. 2007</w:t>
            </w:r>
          </w:p>
        </w:tc>
        <w:tc>
          <w:tcPr>
            <w:tcW w:w="6660" w:type="dxa"/>
          </w:tcPr>
          <w:p w14:paraId="03FC298E" w14:textId="77777777" w:rsidR="008040B2" w:rsidRPr="000C64A7" w:rsidRDefault="008040B2" w:rsidP="00282D3C">
            <w:pPr>
              <w:rPr>
                <w:rFonts w:ascii="Helvetica" w:hAnsi="Helvetica" w:cs="Calibri"/>
                <w:color w:val="000000"/>
                <w:sz w:val="22"/>
                <w:szCs w:val="22"/>
              </w:rPr>
            </w:pPr>
            <w:r w:rsidRPr="000C64A7">
              <w:rPr>
                <w:rFonts w:ascii="Helvetica" w:hAnsi="Helvetica"/>
                <w:sz w:val="22"/>
                <w:szCs w:val="22"/>
              </w:rPr>
              <w:t>BIC was not reported</w:t>
            </w:r>
          </w:p>
        </w:tc>
      </w:tr>
      <w:tr w:rsidR="008040B2" w:rsidRPr="000C64A7" w14:paraId="69A1538B" w14:textId="77777777" w:rsidTr="00282D3C">
        <w:tc>
          <w:tcPr>
            <w:tcW w:w="3420" w:type="dxa"/>
          </w:tcPr>
          <w:p w14:paraId="63779CA8" w14:textId="77777777" w:rsidR="008040B2" w:rsidRPr="000C64A7" w:rsidRDefault="008040B2" w:rsidP="00282D3C">
            <w:pPr>
              <w:rPr>
                <w:rFonts w:ascii="Helvetica" w:hAnsi="Helvetica"/>
                <w:sz w:val="22"/>
                <w:szCs w:val="22"/>
              </w:rPr>
            </w:pPr>
            <w:r w:rsidRPr="000C64A7">
              <w:rPr>
                <w:rFonts w:ascii="Helvetica" w:hAnsi="Helvetica"/>
                <w:sz w:val="22"/>
                <w:szCs w:val="22"/>
              </w:rPr>
              <w:t>Liu et al. 2007</w:t>
            </w:r>
          </w:p>
        </w:tc>
        <w:tc>
          <w:tcPr>
            <w:tcW w:w="6660" w:type="dxa"/>
          </w:tcPr>
          <w:p w14:paraId="7EC1BDF5" w14:textId="77777777" w:rsidR="008040B2" w:rsidRPr="000C64A7" w:rsidRDefault="008040B2" w:rsidP="00282D3C">
            <w:pPr>
              <w:rPr>
                <w:rFonts w:ascii="Helvetica" w:hAnsi="Helvetica"/>
                <w:sz w:val="22"/>
                <w:szCs w:val="22"/>
              </w:rPr>
            </w:pPr>
            <w:r w:rsidRPr="000C64A7">
              <w:rPr>
                <w:rFonts w:ascii="Helvetica" w:hAnsi="Helvetica"/>
                <w:sz w:val="22"/>
                <w:szCs w:val="22"/>
              </w:rPr>
              <w:t>BIC mean/standard deviation reported only in graph format</w:t>
            </w:r>
          </w:p>
        </w:tc>
      </w:tr>
      <w:tr w:rsidR="008040B2" w:rsidRPr="000C64A7" w14:paraId="7058664C" w14:textId="77777777" w:rsidTr="00282D3C">
        <w:tc>
          <w:tcPr>
            <w:tcW w:w="3420" w:type="dxa"/>
          </w:tcPr>
          <w:p w14:paraId="6D0ED8EE" w14:textId="77777777" w:rsidR="008040B2" w:rsidRPr="000C64A7" w:rsidRDefault="008040B2" w:rsidP="00282D3C">
            <w:pPr>
              <w:rPr>
                <w:rFonts w:ascii="Helvetica" w:hAnsi="Helvetica"/>
                <w:sz w:val="22"/>
                <w:szCs w:val="22"/>
              </w:rPr>
            </w:pPr>
            <w:r w:rsidRPr="000C64A7">
              <w:rPr>
                <w:rFonts w:ascii="Helvetica" w:hAnsi="Helvetica"/>
                <w:sz w:val="22"/>
                <w:szCs w:val="22"/>
              </w:rPr>
              <w:t>Neugebauer et al. 2006</w:t>
            </w:r>
          </w:p>
        </w:tc>
        <w:tc>
          <w:tcPr>
            <w:tcW w:w="6660" w:type="dxa"/>
          </w:tcPr>
          <w:p w14:paraId="6DA50FB4"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1745134D" w14:textId="77777777" w:rsidTr="00282D3C">
        <w:tc>
          <w:tcPr>
            <w:tcW w:w="3420" w:type="dxa"/>
          </w:tcPr>
          <w:p w14:paraId="0A595FD5"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Nkenke</w:t>
            </w:r>
            <w:proofErr w:type="spellEnd"/>
            <w:r w:rsidRPr="000C64A7">
              <w:rPr>
                <w:rFonts w:ascii="Helvetica" w:hAnsi="Helvetica"/>
                <w:sz w:val="22"/>
                <w:szCs w:val="22"/>
              </w:rPr>
              <w:t xml:space="preserve"> et al. 2005b</w:t>
            </w:r>
          </w:p>
        </w:tc>
        <w:tc>
          <w:tcPr>
            <w:tcW w:w="6660" w:type="dxa"/>
          </w:tcPr>
          <w:p w14:paraId="21BE295A"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3E13063" w14:textId="77777777" w:rsidTr="00282D3C">
        <w:tc>
          <w:tcPr>
            <w:tcW w:w="3420" w:type="dxa"/>
          </w:tcPr>
          <w:p w14:paraId="50022DE4" w14:textId="77777777" w:rsidR="008040B2" w:rsidRPr="000C64A7" w:rsidRDefault="008040B2" w:rsidP="00282D3C">
            <w:pPr>
              <w:rPr>
                <w:rFonts w:ascii="Helvetica" w:hAnsi="Helvetica"/>
                <w:sz w:val="22"/>
                <w:szCs w:val="22"/>
              </w:rPr>
            </w:pPr>
            <w:r w:rsidRPr="000C64A7">
              <w:rPr>
                <w:rFonts w:ascii="Helvetica" w:hAnsi="Helvetica"/>
                <w:sz w:val="22"/>
                <w:szCs w:val="22"/>
              </w:rPr>
              <w:t>Meyer et al. 2004</w:t>
            </w:r>
          </w:p>
        </w:tc>
        <w:tc>
          <w:tcPr>
            <w:tcW w:w="6660" w:type="dxa"/>
          </w:tcPr>
          <w:p w14:paraId="7EA75127"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0BE45F72" w14:textId="77777777" w:rsidTr="00282D3C">
        <w:tc>
          <w:tcPr>
            <w:tcW w:w="3420" w:type="dxa"/>
          </w:tcPr>
          <w:p w14:paraId="210A4379" w14:textId="77777777" w:rsidR="008040B2" w:rsidRPr="000C64A7" w:rsidRDefault="008040B2" w:rsidP="00282D3C">
            <w:pPr>
              <w:rPr>
                <w:rFonts w:ascii="Helvetica" w:hAnsi="Helvetica"/>
                <w:sz w:val="22"/>
                <w:szCs w:val="22"/>
              </w:rPr>
            </w:pPr>
            <w:r w:rsidRPr="000C64A7">
              <w:rPr>
                <w:rFonts w:ascii="Helvetica" w:hAnsi="Helvetica"/>
                <w:sz w:val="22"/>
                <w:szCs w:val="22"/>
              </w:rPr>
              <w:t>Chang et al. 2003</w:t>
            </w:r>
          </w:p>
        </w:tc>
        <w:tc>
          <w:tcPr>
            <w:tcW w:w="6660" w:type="dxa"/>
          </w:tcPr>
          <w:p w14:paraId="21CB3607"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73DFED8C" w14:textId="77777777" w:rsidTr="00282D3C">
        <w:tc>
          <w:tcPr>
            <w:tcW w:w="3420" w:type="dxa"/>
          </w:tcPr>
          <w:p w14:paraId="532E5508" w14:textId="77777777" w:rsidR="008040B2" w:rsidRPr="000C64A7" w:rsidRDefault="008040B2" w:rsidP="00282D3C">
            <w:pPr>
              <w:rPr>
                <w:rFonts w:ascii="Helvetica" w:hAnsi="Helvetica"/>
                <w:sz w:val="22"/>
                <w:szCs w:val="22"/>
              </w:rPr>
            </w:pPr>
            <w:r w:rsidRPr="000C64A7">
              <w:rPr>
                <w:rFonts w:ascii="Helvetica" w:hAnsi="Helvetica"/>
                <w:sz w:val="22"/>
                <w:szCs w:val="22"/>
              </w:rPr>
              <w:t>Ko et al. 2003</w:t>
            </w:r>
          </w:p>
        </w:tc>
        <w:tc>
          <w:tcPr>
            <w:tcW w:w="6660" w:type="dxa"/>
          </w:tcPr>
          <w:p w14:paraId="3380EBB9"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58AD497C" w14:textId="77777777" w:rsidTr="00282D3C">
        <w:tc>
          <w:tcPr>
            <w:tcW w:w="3420" w:type="dxa"/>
          </w:tcPr>
          <w:p w14:paraId="70A90FCA" w14:textId="77777777" w:rsidR="008040B2" w:rsidRPr="000C64A7" w:rsidRDefault="008040B2" w:rsidP="00282D3C">
            <w:pPr>
              <w:rPr>
                <w:rFonts w:ascii="Helvetica" w:hAnsi="Helvetica"/>
                <w:sz w:val="22"/>
                <w:szCs w:val="22"/>
              </w:rPr>
            </w:pPr>
            <w:r w:rsidRPr="000C64A7">
              <w:rPr>
                <w:rFonts w:ascii="Helvetica" w:hAnsi="Helvetica"/>
                <w:sz w:val="22"/>
                <w:szCs w:val="22"/>
              </w:rPr>
              <w:t>Meyer et al. 2003</w:t>
            </w:r>
          </w:p>
        </w:tc>
        <w:tc>
          <w:tcPr>
            <w:tcW w:w="6660" w:type="dxa"/>
          </w:tcPr>
          <w:p w14:paraId="20CFA302"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79486116" w14:textId="77777777" w:rsidTr="00282D3C">
        <w:tc>
          <w:tcPr>
            <w:tcW w:w="3420" w:type="dxa"/>
          </w:tcPr>
          <w:p w14:paraId="0AE8F803"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Zechner</w:t>
            </w:r>
            <w:proofErr w:type="spellEnd"/>
            <w:r w:rsidRPr="000C64A7">
              <w:rPr>
                <w:rFonts w:ascii="Helvetica" w:hAnsi="Helvetica"/>
                <w:sz w:val="22"/>
                <w:szCs w:val="22"/>
              </w:rPr>
              <w:t xml:space="preserve"> et al. 2003b</w:t>
            </w:r>
          </w:p>
        </w:tc>
        <w:tc>
          <w:tcPr>
            <w:tcW w:w="6660" w:type="dxa"/>
          </w:tcPr>
          <w:p w14:paraId="267F3607" w14:textId="77777777" w:rsidR="008040B2" w:rsidRPr="000C64A7" w:rsidRDefault="008040B2" w:rsidP="00282D3C">
            <w:pPr>
              <w:rPr>
                <w:rFonts w:ascii="Helvetica" w:hAnsi="Helvetica"/>
                <w:sz w:val="22"/>
                <w:szCs w:val="22"/>
              </w:rPr>
            </w:pPr>
            <w:r w:rsidRPr="000C64A7">
              <w:rPr>
                <w:rFonts w:ascii="Helvetica" w:hAnsi="Helvetica"/>
                <w:sz w:val="22"/>
                <w:szCs w:val="22"/>
              </w:rPr>
              <w:t xml:space="preserve">Same sample as </w:t>
            </w:r>
            <w:proofErr w:type="spellStart"/>
            <w:r w:rsidRPr="000C64A7">
              <w:rPr>
                <w:rFonts w:ascii="Helvetica" w:hAnsi="Helvetica"/>
                <w:sz w:val="22"/>
                <w:szCs w:val="22"/>
              </w:rPr>
              <w:t>Zechner</w:t>
            </w:r>
            <w:proofErr w:type="spellEnd"/>
            <w:r w:rsidRPr="000C64A7">
              <w:rPr>
                <w:rFonts w:ascii="Helvetica" w:hAnsi="Helvetica"/>
                <w:sz w:val="22"/>
                <w:szCs w:val="22"/>
              </w:rPr>
              <w:t xml:space="preserve"> et al. 2003a (different comparison)</w:t>
            </w:r>
          </w:p>
        </w:tc>
      </w:tr>
      <w:tr w:rsidR="008040B2" w:rsidRPr="000C64A7" w14:paraId="7F65B1E1" w14:textId="77777777" w:rsidTr="00282D3C">
        <w:tc>
          <w:tcPr>
            <w:tcW w:w="3420" w:type="dxa"/>
          </w:tcPr>
          <w:p w14:paraId="68C1922F" w14:textId="77777777" w:rsidR="008040B2" w:rsidRPr="000C64A7" w:rsidRDefault="008040B2" w:rsidP="00282D3C">
            <w:pPr>
              <w:rPr>
                <w:rFonts w:ascii="Helvetica" w:hAnsi="Helvetica"/>
                <w:sz w:val="22"/>
                <w:szCs w:val="22"/>
              </w:rPr>
            </w:pPr>
            <w:r w:rsidRPr="000C64A7">
              <w:rPr>
                <w:rFonts w:ascii="Helvetica" w:hAnsi="Helvetica"/>
                <w:sz w:val="22"/>
                <w:szCs w:val="22"/>
              </w:rPr>
              <w:t>Li et al. 2002</w:t>
            </w:r>
          </w:p>
        </w:tc>
        <w:tc>
          <w:tcPr>
            <w:tcW w:w="6660" w:type="dxa"/>
          </w:tcPr>
          <w:p w14:paraId="65120564"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61D7C461" w14:textId="77777777" w:rsidTr="00282D3C">
        <w:tc>
          <w:tcPr>
            <w:tcW w:w="3420" w:type="dxa"/>
          </w:tcPr>
          <w:p w14:paraId="7B65FBCC"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Buser</w:t>
            </w:r>
            <w:proofErr w:type="spellEnd"/>
            <w:r w:rsidRPr="000C64A7">
              <w:rPr>
                <w:rFonts w:ascii="Helvetica" w:hAnsi="Helvetica"/>
                <w:sz w:val="22"/>
                <w:szCs w:val="22"/>
              </w:rPr>
              <w:t xml:space="preserve"> et al. 1998</w:t>
            </w:r>
          </w:p>
        </w:tc>
        <w:tc>
          <w:tcPr>
            <w:tcW w:w="6660" w:type="dxa"/>
          </w:tcPr>
          <w:p w14:paraId="1279B314"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1C6EC91B" w14:textId="77777777" w:rsidTr="00282D3C">
        <w:tc>
          <w:tcPr>
            <w:tcW w:w="3420" w:type="dxa"/>
          </w:tcPr>
          <w:p w14:paraId="2D95AD55" w14:textId="77777777" w:rsidR="008040B2" w:rsidRPr="000C64A7" w:rsidRDefault="008040B2" w:rsidP="00282D3C">
            <w:pPr>
              <w:rPr>
                <w:rFonts w:ascii="Helvetica" w:hAnsi="Helvetica"/>
                <w:sz w:val="22"/>
                <w:szCs w:val="22"/>
              </w:rPr>
            </w:pPr>
            <w:r w:rsidRPr="000C64A7">
              <w:rPr>
                <w:rFonts w:ascii="Helvetica" w:hAnsi="Helvetica"/>
                <w:sz w:val="22"/>
                <w:szCs w:val="22"/>
              </w:rPr>
              <w:t>Smith et al. 1995</w:t>
            </w:r>
          </w:p>
        </w:tc>
        <w:tc>
          <w:tcPr>
            <w:tcW w:w="6660" w:type="dxa"/>
          </w:tcPr>
          <w:p w14:paraId="62276587"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not reported</w:t>
            </w:r>
          </w:p>
        </w:tc>
      </w:tr>
      <w:tr w:rsidR="008040B2" w:rsidRPr="000C64A7" w14:paraId="2E0721BC" w14:textId="77777777" w:rsidTr="00282D3C">
        <w:tc>
          <w:tcPr>
            <w:tcW w:w="3420" w:type="dxa"/>
          </w:tcPr>
          <w:p w14:paraId="6125DB36"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Schliephake</w:t>
            </w:r>
            <w:proofErr w:type="spellEnd"/>
            <w:r w:rsidRPr="000C64A7">
              <w:rPr>
                <w:rFonts w:ascii="Helvetica" w:hAnsi="Helvetica"/>
                <w:sz w:val="22"/>
                <w:szCs w:val="22"/>
              </w:rPr>
              <w:t xml:space="preserve"> et al. 1993</w:t>
            </w:r>
          </w:p>
        </w:tc>
        <w:tc>
          <w:tcPr>
            <w:tcW w:w="6660" w:type="dxa"/>
          </w:tcPr>
          <w:p w14:paraId="04578E9F"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r w:rsidR="008040B2" w:rsidRPr="000C64A7" w14:paraId="065241F6" w14:textId="77777777" w:rsidTr="00282D3C">
        <w:tc>
          <w:tcPr>
            <w:tcW w:w="3420" w:type="dxa"/>
          </w:tcPr>
          <w:p w14:paraId="62A5F712" w14:textId="77777777" w:rsidR="008040B2" w:rsidRPr="000C64A7" w:rsidRDefault="008040B2" w:rsidP="00282D3C">
            <w:pPr>
              <w:rPr>
                <w:rFonts w:ascii="Helvetica" w:hAnsi="Helvetica"/>
                <w:sz w:val="22"/>
                <w:szCs w:val="22"/>
              </w:rPr>
            </w:pPr>
            <w:r w:rsidRPr="000C64A7">
              <w:rPr>
                <w:rFonts w:ascii="Helvetica" w:hAnsi="Helvetica"/>
                <w:sz w:val="22"/>
                <w:szCs w:val="22"/>
              </w:rPr>
              <w:t>Hale et al. 1991</w:t>
            </w:r>
          </w:p>
        </w:tc>
        <w:tc>
          <w:tcPr>
            <w:tcW w:w="6660" w:type="dxa"/>
          </w:tcPr>
          <w:p w14:paraId="14045C36" w14:textId="77777777" w:rsidR="008040B2" w:rsidRPr="000C64A7" w:rsidRDefault="008040B2" w:rsidP="00282D3C">
            <w:pPr>
              <w:rPr>
                <w:rFonts w:ascii="Helvetica" w:hAnsi="Helvetica"/>
                <w:sz w:val="22"/>
                <w:szCs w:val="22"/>
              </w:rPr>
            </w:pPr>
            <w:r w:rsidRPr="000C64A7">
              <w:rPr>
                <w:rFonts w:ascii="Helvetica" w:hAnsi="Helvetica"/>
                <w:sz w:val="22"/>
                <w:szCs w:val="22"/>
              </w:rPr>
              <w:t>BIC standard deviation not reported</w:t>
            </w:r>
          </w:p>
        </w:tc>
      </w:tr>
      <w:tr w:rsidR="008040B2" w:rsidRPr="000C64A7" w14:paraId="17D47C79" w14:textId="77777777" w:rsidTr="00282D3C">
        <w:tc>
          <w:tcPr>
            <w:tcW w:w="3420" w:type="dxa"/>
          </w:tcPr>
          <w:p w14:paraId="1CB932A4" w14:textId="77777777" w:rsidR="008040B2" w:rsidRPr="000C64A7" w:rsidRDefault="008040B2" w:rsidP="00282D3C">
            <w:pPr>
              <w:rPr>
                <w:rFonts w:ascii="Helvetica" w:hAnsi="Helvetica"/>
                <w:sz w:val="22"/>
                <w:szCs w:val="22"/>
              </w:rPr>
            </w:pPr>
            <w:r w:rsidRPr="000C64A7">
              <w:rPr>
                <w:rFonts w:ascii="Helvetica" w:hAnsi="Helvetica"/>
                <w:sz w:val="22"/>
                <w:szCs w:val="22"/>
              </w:rPr>
              <w:t>Hickey et al. 1991</w:t>
            </w:r>
          </w:p>
        </w:tc>
        <w:tc>
          <w:tcPr>
            <w:tcW w:w="6660" w:type="dxa"/>
          </w:tcPr>
          <w:p w14:paraId="07D880DE" w14:textId="77777777" w:rsidR="008040B2" w:rsidRPr="000C64A7" w:rsidRDefault="008040B2" w:rsidP="00282D3C">
            <w:pPr>
              <w:rPr>
                <w:rFonts w:ascii="Helvetica" w:hAnsi="Helvetica"/>
                <w:sz w:val="22"/>
                <w:szCs w:val="22"/>
              </w:rPr>
            </w:pPr>
            <w:r w:rsidRPr="000C64A7">
              <w:rPr>
                <w:rFonts w:ascii="Helvetica" w:hAnsi="Helvetica"/>
                <w:sz w:val="22"/>
                <w:szCs w:val="22"/>
              </w:rPr>
              <w:t>No histology</w:t>
            </w:r>
          </w:p>
        </w:tc>
      </w:tr>
      <w:tr w:rsidR="008040B2" w:rsidRPr="000C64A7" w14:paraId="0CD6BFFD" w14:textId="77777777" w:rsidTr="00282D3C">
        <w:tc>
          <w:tcPr>
            <w:tcW w:w="3420" w:type="dxa"/>
          </w:tcPr>
          <w:p w14:paraId="4DB7EDCC" w14:textId="77777777" w:rsidR="008040B2" w:rsidRPr="000C64A7" w:rsidRDefault="008040B2" w:rsidP="00282D3C">
            <w:pPr>
              <w:rPr>
                <w:rFonts w:ascii="Helvetica" w:hAnsi="Helvetica"/>
                <w:sz w:val="22"/>
                <w:szCs w:val="22"/>
              </w:rPr>
            </w:pPr>
            <w:proofErr w:type="spellStart"/>
            <w:r w:rsidRPr="000C64A7">
              <w:rPr>
                <w:rFonts w:ascii="Helvetica" w:hAnsi="Helvetica"/>
                <w:sz w:val="22"/>
                <w:szCs w:val="22"/>
              </w:rPr>
              <w:t>Karagianes</w:t>
            </w:r>
            <w:proofErr w:type="spellEnd"/>
            <w:r w:rsidRPr="000C64A7">
              <w:rPr>
                <w:rFonts w:ascii="Helvetica" w:hAnsi="Helvetica"/>
                <w:sz w:val="22"/>
                <w:szCs w:val="22"/>
              </w:rPr>
              <w:t xml:space="preserve"> et al. 1976</w:t>
            </w:r>
          </w:p>
        </w:tc>
        <w:tc>
          <w:tcPr>
            <w:tcW w:w="6660" w:type="dxa"/>
          </w:tcPr>
          <w:p w14:paraId="242A7BA9" w14:textId="77777777" w:rsidR="008040B2" w:rsidRPr="000C64A7" w:rsidRDefault="008040B2" w:rsidP="00282D3C">
            <w:pPr>
              <w:rPr>
                <w:rFonts w:ascii="Helvetica" w:hAnsi="Helvetica"/>
                <w:sz w:val="22"/>
                <w:szCs w:val="22"/>
              </w:rPr>
            </w:pPr>
            <w:r w:rsidRPr="000C64A7">
              <w:rPr>
                <w:rFonts w:ascii="Helvetica" w:hAnsi="Helvetica"/>
                <w:sz w:val="22"/>
                <w:szCs w:val="22"/>
              </w:rPr>
              <w:t>BIC was not reported</w:t>
            </w:r>
          </w:p>
        </w:tc>
      </w:tr>
    </w:tbl>
    <w:p w14:paraId="25900C3A" w14:textId="77777777" w:rsidR="008040B2" w:rsidRPr="000C64A7" w:rsidRDefault="008040B2" w:rsidP="00CF7CD1">
      <w:pPr>
        <w:rPr>
          <w:rFonts w:ascii="Helvetica" w:hAnsi="Helvetica"/>
          <w:sz w:val="22"/>
          <w:szCs w:val="22"/>
        </w:rPr>
      </w:pPr>
      <w:r>
        <w:rPr>
          <w:rFonts w:ascii="Helvetica" w:hAnsi="Helvetica"/>
          <w:sz w:val="22"/>
          <w:szCs w:val="22"/>
        </w:rPr>
        <w:t>BIC: bone-implant contact.</w:t>
      </w:r>
    </w:p>
    <w:p w14:paraId="2231D335" w14:textId="77777777" w:rsidR="008040B2" w:rsidRPr="000C64A7" w:rsidRDefault="008040B2" w:rsidP="00CF7CD1">
      <w:pPr>
        <w:jc w:val="both"/>
        <w:rPr>
          <w:rFonts w:ascii="Helvetica" w:hAnsi="Helvetica"/>
          <w:sz w:val="22"/>
          <w:szCs w:val="22"/>
        </w:rPr>
      </w:pPr>
    </w:p>
    <w:p w14:paraId="10FD1593" w14:textId="5D554A84" w:rsidR="008040B2" w:rsidRDefault="008040B2">
      <w:r>
        <w:rPr>
          <w:noProof/>
        </w:rPr>
        <w:t>References</w:t>
      </w:r>
    </w:p>
    <w:p w14:paraId="583160F9" w14:textId="77777777" w:rsidR="008040B2" w:rsidRDefault="008040B2"/>
    <w:p w14:paraId="79620F9D" w14:textId="77777777" w:rsidR="008040B2" w:rsidRPr="00655F9C" w:rsidRDefault="008040B2" w:rsidP="00655F9C">
      <w:pPr>
        <w:pStyle w:val="EndNoteBibliography"/>
        <w:rPr>
          <w:noProof/>
        </w:rPr>
      </w:pPr>
      <w:r w:rsidRPr="00655F9C">
        <w:rPr>
          <w:noProof/>
        </w:rPr>
        <w:t>1.</w:t>
      </w:r>
      <w:r w:rsidRPr="00655F9C">
        <w:rPr>
          <w:noProof/>
        </w:rPr>
        <w:tab/>
        <w:t>He X, Reichl FX, Milz S, Michalke B, Wu X, Sprecher CM, et al. Titanium and zirconium release from titanium- and zirconia implants in mini pig maxillae and their toxicity in vitro. Dent Mater. 2020;36(3):402-12.</w:t>
      </w:r>
    </w:p>
    <w:p w14:paraId="41FDEE19" w14:textId="77777777" w:rsidR="008040B2" w:rsidRPr="00655F9C" w:rsidRDefault="008040B2" w:rsidP="00655F9C">
      <w:pPr>
        <w:pStyle w:val="EndNoteBibliography"/>
        <w:rPr>
          <w:noProof/>
        </w:rPr>
      </w:pPr>
      <w:r w:rsidRPr="00655F9C">
        <w:rPr>
          <w:noProof/>
        </w:rPr>
        <w:t>2.</w:t>
      </w:r>
      <w:r w:rsidRPr="00655F9C">
        <w:rPr>
          <w:noProof/>
        </w:rPr>
        <w:tab/>
        <w:t>Jin HY, Teng MH, Wang D, Li X, Liang JY, Wang WX, et al. Modified Disk-Up Sinus Reamer for Sinus Floor Elevation and Simultaneous Implant Placement: An Animal Study with Miniature Pigs. J Invest Surg. 2020;33(6):520-9.</w:t>
      </w:r>
    </w:p>
    <w:p w14:paraId="45A41CDC" w14:textId="77777777" w:rsidR="008040B2" w:rsidRPr="00655F9C" w:rsidRDefault="008040B2" w:rsidP="00655F9C">
      <w:pPr>
        <w:pStyle w:val="EndNoteBibliography"/>
        <w:rPr>
          <w:noProof/>
        </w:rPr>
      </w:pPr>
      <w:r w:rsidRPr="00655F9C">
        <w:rPr>
          <w:noProof/>
        </w:rPr>
        <w:t>3.</w:t>
      </w:r>
      <w:r w:rsidRPr="00655F9C">
        <w:rPr>
          <w:noProof/>
        </w:rPr>
        <w:tab/>
        <w:t>Lyu HZ, Lee JH. The efficacy of rhBMP-2 loaded hydrogel composite on bone formation around dental implants in mandible bone defects of minipigs. Biomater Res. 2020;24:5.</w:t>
      </w:r>
    </w:p>
    <w:p w14:paraId="43F3ED5A" w14:textId="77777777" w:rsidR="008040B2" w:rsidRPr="00655F9C" w:rsidRDefault="008040B2" w:rsidP="00655F9C">
      <w:pPr>
        <w:pStyle w:val="EndNoteBibliography"/>
        <w:rPr>
          <w:noProof/>
        </w:rPr>
      </w:pPr>
      <w:r w:rsidRPr="00655F9C">
        <w:rPr>
          <w:noProof/>
        </w:rPr>
        <w:t>4.</w:t>
      </w:r>
      <w:r w:rsidRPr="00655F9C">
        <w:rPr>
          <w:noProof/>
        </w:rPr>
        <w:tab/>
        <w:t>Yu W, Wang X, Guo Y, Yang S, Zhou Z, Sun X, et al. The osteogenesis performance of titanium modified via plasma-enhanced chemical vapor deposition: in vitro and in vivo studies. Biomed Mater. 2020;15(5):055012.</w:t>
      </w:r>
    </w:p>
    <w:p w14:paraId="7FE56FD5" w14:textId="77777777" w:rsidR="008040B2" w:rsidRPr="00655F9C" w:rsidRDefault="008040B2" w:rsidP="00655F9C">
      <w:pPr>
        <w:pStyle w:val="EndNoteBibliography"/>
        <w:rPr>
          <w:noProof/>
        </w:rPr>
      </w:pPr>
      <w:r w:rsidRPr="00655F9C">
        <w:rPr>
          <w:noProof/>
        </w:rPr>
        <w:t>5.</w:t>
      </w:r>
      <w:r w:rsidRPr="00655F9C">
        <w:rPr>
          <w:noProof/>
        </w:rPr>
        <w:tab/>
        <w:t>Beltran-Salinas B, López-Sosa L, Contreras-Hernandez G, Guzmán-García M, Hernandez-Rodriguez MAL. Evaluation of titanium dental implants with a bioactive surface treatment: histological comparative study using a minipig model. International Journal of Oral and Maxillofacial Surgery. 2019;48:153.</w:t>
      </w:r>
    </w:p>
    <w:p w14:paraId="20002BED" w14:textId="77777777" w:rsidR="008040B2" w:rsidRPr="00655F9C" w:rsidRDefault="008040B2" w:rsidP="00655F9C">
      <w:pPr>
        <w:pStyle w:val="EndNoteBibliography"/>
        <w:rPr>
          <w:noProof/>
        </w:rPr>
      </w:pPr>
      <w:r w:rsidRPr="00655F9C">
        <w:rPr>
          <w:noProof/>
        </w:rPr>
        <w:t>6.</w:t>
      </w:r>
      <w:r w:rsidRPr="00655F9C">
        <w:rPr>
          <w:noProof/>
        </w:rPr>
        <w:tab/>
        <w:t>Caballé‐Serrano J, Chappuis V, Monje A, Buser D, Bosshardt DD. Soft tissue response to dental implant closure caps made of either polyetheretherketone (PEEK) or titanium. Clinical Oral Implants Research. 2019;30(8):808-16.</w:t>
      </w:r>
    </w:p>
    <w:p w14:paraId="41A1EC27" w14:textId="77777777" w:rsidR="008040B2" w:rsidRPr="00655F9C" w:rsidRDefault="008040B2" w:rsidP="00655F9C">
      <w:pPr>
        <w:pStyle w:val="EndNoteBibliography"/>
        <w:rPr>
          <w:noProof/>
        </w:rPr>
      </w:pPr>
      <w:r w:rsidRPr="00655F9C">
        <w:rPr>
          <w:noProof/>
        </w:rPr>
        <w:lastRenderedPageBreak/>
        <w:t>7.</w:t>
      </w:r>
      <w:r w:rsidRPr="00655F9C">
        <w:rPr>
          <w:noProof/>
        </w:rPr>
        <w:tab/>
        <w:t>El Chaar E, Zhang L, Zhou Y, Sandgren R, Fricain JC, Dard M, et al. Osseointegration of Superhydrophilic Implants Placed in Defect Grafted Bones. Int J Oral Maxillofac Implants. 2019;34(2):443-50.</w:t>
      </w:r>
    </w:p>
    <w:p w14:paraId="7BED71D3" w14:textId="77777777" w:rsidR="008040B2" w:rsidRPr="00655F9C" w:rsidRDefault="008040B2" w:rsidP="00655F9C">
      <w:pPr>
        <w:pStyle w:val="EndNoteBibliography"/>
        <w:rPr>
          <w:noProof/>
        </w:rPr>
      </w:pPr>
      <w:r w:rsidRPr="00655F9C">
        <w:rPr>
          <w:noProof/>
        </w:rPr>
        <w:t>8.</w:t>
      </w:r>
      <w:r w:rsidRPr="00655F9C">
        <w:rPr>
          <w:noProof/>
        </w:rPr>
        <w:tab/>
        <w:t>Fernandez-Yague M, Antonanzas RP, Roa JJ, Biggs M, Gil FJ, Pegueroles M. Enhanced osteoconductivity on electrically charged titanium implants treated by physicochemical surface modifications methods. Nanomedicine. 2019;18:1-10.</w:t>
      </w:r>
    </w:p>
    <w:p w14:paraId="5F34ADCD" w14:textId="77777777" w:rsidR="008040B2" w:rsidRPr="00655F9C" w:rsidRDefault="008040B2" w:rsidP="00655F9C">
      <w:pPr>
        <w:pStyle w:val="EndNoteBibliography"/>
        <w:rPr>
          <w:noProof/>
        </w:rPr>
      </w:pPr>
      <w:r w:rsidRPr="00655F9C">
        <w:rPr>
          <w:noProof/>
        </w:rPr>
        <w:t>9.</w:t>
      </w:r>
      <w:r w:rsidRPr="00655F9C">
        <w:rPr>
          <w:noProof/>
        </w:rPr>
        <w:tab/>
        <w:t>Grobecker‐Karl T, Palarie V, Schneider S, Karl M. Does intraoperative bone density testing correlate with parameters of primary implant stability? A pilot study in minipigs. Clinical and Experimental Dental Research. 2019;5(6):594-600.</w:t>
      </w:r>
    </w:p>
    <w:p w14:paraId="02FC7EF2" w14:textId="77777777" w:rsidR="008040B2" w:rsidRPr="00655F9C" w:rsidRDefault="008040B2" w:rsidP="00655F9C">
      <w:pPr>
        <w:pStyle w:val="EndNoteBibliography"/>
        <w:rPr>
          <w:noProof/>
        </w:rPr>
      </w:pPr>
      <w:r w:rsidRPr="00655F9C">
        <w:rPr>
          <w:noProof/>
        </w:rPr>
        <w:t>10.</w:t>
      </w:r>
      <w:r w:rsidRPr="00655F9C">
        <w:rPr>
          <w:noProof/>
        </w:rPr>
        <w:tab/>
        <w:t>Bissinger O, Gotz C, Jeschke A, Haller B, Wolff KD, Kaiser P, et al. Comparison of contact radiographed and stained histological sections for osseointegration analysis of dental implants: an in vivo study. Oral Surg Oral Med Oral Pathol Oral Radiol. 2018;125(1):20-6.</w:t>
      </w:r>
    </w:p>
    <w:p w14:paraId="2B9ECBDA" w14:textId="77777777" w:rsidR="008040B2" w:rsidRPr="00655F9C" w:rsidRDefault="008040B2" w:rsidP="00655F9C">
      <w:pPr>
        <w:pStyle w:val="EndNoteBibliography"/>
        <w:rPr>
          <w:noProof/>
        </w:rPr>
      </w:pPr>
      <w:r w:rsidRPr="00655F9C">
        <w:rPr>
          <w:noProof/>
        </w:rPr>
        <w:t>11.</w:t>
      </w:r>
      <w:r w:rsidRPr="00655F9C">
        <w:rPr>
          <w:noProof/>
        </w:rPr>
        <w:tab/>
        <w:t>Chappuis V, Maestre L, Burki A, Barre S, Buser D, Zysset P, et al. Osseointegration of ultrafine-grained titanium with a hydrophilic nano-patterned surface: an in vivo examination in miniature pigs. Biomater Sci. 2018;6(9):2448-59.</w:t>
      </w:r>
    </w:p>
    <w:p w14:paraId="05FF3E0C" w14:textId="77777777" w:rsidR="008040B2" w:rsidRPr="00655F9C" w:rsidRDefault="008040B2" w:rsidP="00655F9C">
      <w:pPr>
        <w:pStyle w:val="EndNoteBibliography"/>
        <w:rPr>
          <w:noProof/>
        </w:rPr>
      </w:pPr>
      <w:r w:rsidRPr="00655F9C">
        <w:rPr>
          <w:noProof/>
        </w:rPr>
        <w:t>12.</w:t>
      </w:r>
      <w:r w:rsidRPr="00655F9C">
        <w:rPr>
          <w:noProof/>
        </w:rPr>
        <w:tab/>
        <w:t>Coelho PG, Pippenger B, Tovar N, Koopmans SJ, Plana NM, Graves DT, et al. Effect of Obesity or Metabolic Syndrome and Diabetes on Osseointegration of Dental Implants in a Miniature Swine Model: A Pilot Study. J Oral Maxillofac Surg. 2018;76(8):1677-87.</w:t>
      </w:r>
    </w:p>
    <w:p w14:paraId="2BFC004B" w14:textId="77777777" w:rsidR="008040B2" w:rsidRPr="00655F9C" w:rsidRDefault="008040B2" w:rsidP="00655F9C">
      <w:pPr>
        <w:pStyle w:val="EndNoteBibliography"/>
        <w:rPr>
          <w:noProof/>
        </w:rPr>
      </w:pPr>
      <w:r w:rsidRPr="00655F9C">
        <w:rPr>
          <w:noProof/>
        </w:rPr>
        <w:t>13.</w:t>
      </w:r>
      <w:r w:rsidRPr="00655F9C">
        <w:rPr>
          <w:noProof/>
        </w:rPr>
        <w:tab/>
        <w:t>Kubasiewicz-Ross P, Hadzik J, Dominiak M. Osseointegration of zirconia implants with 3 varying surface textures and a titanium implant: A histological and micro-CT study. Adv Clin Exp Med. 2018;27(9):1173-9.</w:t>
      </w:r>
    </w:p>
    <w:p w14:paraId="7DA3FDFB" w14:textId="77777777" w:rsidR="008040B2" w:rsidRPr="00655F9C" w:rsidRDefault="008040B2" w:rsidP="00655F9C">
      <w:pPr>
        <w:pStyle w:val="EndNoteBibliography"/>
        <w:rPr>
          <w:noProof/>
        </w:rPr>
      </w:pPr>
      <w:r w:rsidRPr="00655F9C">
        <w:rPr>
          <w:noProof/>
        </w:rPr>
        <w:t>14.</w:t>
      </w:r>
      <w:r w:rsidRPr="00655F9C">
        <w:rPr>
          <w:noProof/>
        </w:rPr>
        <w:tab/>
        <w:t>Bissinger O, Probst FA, Wolff KD, Jeschke A, Weitz J, Deppe H, et al. Comparative 3D micro-CT and 2D histomorphometry analysis of dental implant osseointegration in the maxilla of minipigs. J Clin Periodontol. 2017;44(4):418-27.</w:t>
      </w:r>
    </w:p>
    <w:p w14:paraId="175383FE" w14:textId="77777777" w:rsidR="008040B2" w:rsidRPr="00655F9C" w:rsidRDefault="008040B2" w:rsidP="00655F9C">
      <w:pPr>
        <w:pStyle w:val="EndNoteBibliography"/>
        <w:rPr>
          <w:noProof/>
        </w:rPr>
      </w:pPr>
      <w:r w:rsidRPr="00655F9C">
        <w:rPr>
          <w:noProof/>
        </w:rPr>
        <w:t>15.</w:t>
      </w:r>
      <w:r w:rsidRPr="00655F9C">
        <w:rPr>
          <w:noProof/>
        </w:rPr>
        <w:tab/>
        <w:t>Chien SK HS, Lin CS, Kuo TF, Wang DJ, Yang JC et al.   . Influence of Thread Design on Dental Implant Osseointegration Assayed Using the Lan-Yu Mini-Pig Model. Journal of Medical and Biological Engineering. 2017;37(5):627-38.</w:t>
      </w:r>
    </w:p>
    <w:p w14:paraId="79FB59D9" w14:textId="77777777" w:rsidR="008040B2" w:rsidRPr="00655F9C" w:rsidRDefault="008040B2" w:rsidP="00655F9C">
      <w:pPr>
        <w:pStyle w:val="EndNoteBibliography"/>
        <w:rPr>
          <w:noProof/>
        </w:rPr>
      </w:pPr>
      <w:r w:rsidRPr="00655F9C">
        <w:rPr>
          <w:noProof/>
        </w:rPr>
        <w:t>16.</w:t>
      </w:r>
      <w:r w:rsidRPr="00655F9C">
        <w:rPr>
          <w:noProof/>
        </w:rPr>
        <w:tab/>
        <w:t>Grobe A, Semmusch J, Schollchen M, Hanken H, Hahn M, Eichhorn W, et al. Accuracy of Bone Measurements in the Vicinity of Titanium Implants in CBCT Data Sets: A Comparison of Radiological and Histological Findings in Minipigs. Biomed Res Int. 2017;2017:3848207.</w:t>
      </w:r>
    </w:p>
    <w:p w14:paraId="3AB2CAF9" w14:textId="77777777" w:rsidR="008040B2" w:rsidRPr="00655F9C" w:rsidRDefault="008040B2" w:rsidP="00655F9C">
      <w:pPr>
        <w:pStyle w:val="EndNoteBibliography"/>
        <w:rPr>
          <w:noProof/>
        </w:rPr>
      </w:pPr>
      <w:r w:rsidRPr="00655F9C">
        <w:rPr>
          <w:noProof/>
        </w:rPr>
        <w:t>17.</w:t>
      </w:r>
      <w:r w:rsidRPr="00655F9C">
        <w:rPr>
          <w:noProof/>
        </w:rPr>
        <w:tab/>
        <w:t>Zhou W, Kuderer S, Liu Z, Ulm C, Rausch-Fan X, Tangl S. Peri-implant bone remodeling at the interface of three different implant types: a histomorphometric study in mini-pigs. Clin Oral Implants Res. 2017;28(11):1443-9.</w:t>
      </w:r>
    </w:p>
    <w:p w14:paraId="78219715" w14:textId="77777777" w:rsidR="008040B2" w:rsidRPr="00655F9C" w:rsidRDefault="008040B2" w:rsidP="00655F9C">
      <w:pPr>
        <w:pStyle w:val="EndNoteBibliography"/>
        <w:rPr>
          <w:noProof/>
        </w:rPr>
      </w:pPr>
      <w:r w:rsidRPr="00655F9C">
        <w:rPr>
          <w:noProof/>
        </w:rPr>
        <w:t>18.</w:t>
      </w:r>
      <w:r w:rsidRPr="00655F9C">
        <w:rPr>
          <w:noProof/>
        </w:rPr>
        <w:tab/>
        <w:t>Chappuis V, Cavusoglu Y, Gruber R, Kuchler U, Buser D, Bosshardt DD. Osseointegration of Zirconia in the Presence of Multinucleated Giant Cells. Clin Implant Dent Relat Res. 2016;18(4):686-98.</w:t>
      </w:r>
    </w:p>
    <w:p w14:paraId="3BADFEA9" w14:textId="77777777" w:rsidR="008040B2" w:rsidRPr="00655F9C" w:rsidRDefault="008040B2" w:rsidP="00655F9C">
      <w:pPr>
        <w:pStyle w:val="EndNoteBibliography"/>
        <w:rPr>
          <w:noProof/>
        </w:rPr>
      </w:pPr>
      <w:r w:rsidRPr="00655F9C">
        <w:rPr>
          <w:noProof/>
        </w:rPr>
        <w:t>19.</w:t>
      </w:r>
      <w:r w:rsidRPr="00655F9C">
        <w:rPr>
          <w:noProof/>
        </w:rPr>
        <w:tab/>
        <w:t>Gao ZH, Hu L, Liu GL, Wei FL, Liu Y, Liu ZH, et al. Bio-Root and Implant-Based Restoration as a Tooth Replacement Alternative. J Dent Res. 2016;95(6):642-9.</w:t>
      </w:r>
    </w:p>
    <w:p w14:paraId="1D0F60F4" w14:textId="77777777" w:rsidR="008040B2" w:rsidRPr="00655F9C" w:rsidRDefault="008040B2" w:rsidP="00655F9C">
      <w:pPr>
        <w:pStyle w:val="EndNoteBibliography"/>
        <w:rPr>
          <w:noProof/>
        </w:rPr>
      </w:pPr>
      <w:r w:rsidRPr="00655F9C">
        <w:rPr>
          <w:noProof/>
        </w:rPr>
        <w:t>20.</w:t>
      </w:r>
      <w:r w:rsidRPr="00655F9C">
        <w:rPr>
          <w:noProof/>
        </w:rPr>
        <w:tab/>
        <w:t>Kalemaj Z, Scarano A, Valbonetti L, Rapone B, Grassi FR. Bone Response to Four Dental Implants with Different Surface Topographies: A Histologic and Histometric Study in Minipigs. Int J Periodontics Restorative Dent. 2016;36(5):745-54.</w:t>
      </w:r>
    </w:p>
    <w:p w14:paraId="72073606" w14:textId="77777777" w:rsidR="008040B2" w:rsidRPr="00655F9C" w:rsidRDefault="008040B2" w:rsidP="00655F9C">
      <w:pPr>
        <w:pStyle w:val="EndNoteBibliography"/>
        <w:rPr>
          <w:noProof/>
        </w:rPr>
      </w:pPr>
      <w:r w:rsidRPr="00655F9C">
        <w:rPr>
          <w:noProof/>
        </w:rPr>
        <w:t>21.</w:t>
      </w:r>
      <w:r w:rsidRPr="00655F9C">
        <w:rPr>
          <w:noProof/>
        </w:rPr>
        <w:tab/>
        <w:t>Linares A, Grize L, Munoz F, Pippenger BE, Dard M, Domken O, et al. Histological assessment of hard and soft tissues surrounding a novel ceramic implant: a pilot study in the minipig. J Clin Periodontol. 2016;43(6):538-46.</w:t>
      </w:r>
    </w:p>
    <w:p w14:paraId="19B065AA" w14:textId="77777777" w:rsidR="008040B2" w:rsidRPr="00655F9C" w:rsidRDefault="008040B2" w:rsidP="00655F9C">
      <w:pPr>
        <w:pStyle w:val="EndNoteBibliography"/>
        <w:rPr>
          <w:noProof/>
        </w:rPr>
      </w:pPr>
      <w:r w:rsidRPr="00655F9C">
        <w:rPr>
          <w:noProof/>
        </w:rPr>
        <w:lastRenderedPageBreak/>
        <w:t>22.</w:t>
      </w:r>
      <w:r w:rsidRPr="00655F9C">
        <w:rPr>
          <w:noProof/>
        </w:rPr>
        <w:tab/>
        <w:t>Wen B, Chen J, Dard M, Cai Z. The Performance of Titanium-Zirconium Implants in the Elderly: A Biomechanical Comparative Study in the Minipig. Clin Implant Dent Relat Res. 2016;18(6):1200-9.</w:t>
      </w:r>
    </w:p>
    <w:p w14:paraId="1F38EA60" w14:textId="77777777" w:rsidR="008040B2" w:rsidRPr="00655F9C" w:rsidRDefault="008040B2" w:rsidP="00655F9C">
      <w:pPr>
        <w:pStyle w:val="EndNoteBibliography"/>
        <w:rPr>
          <w:noProof/>
        </w:rPr>
      </w:pPr>
      <w:r w:rsidRPr="00655F9C">
        <w:rPr>
          <w:noProof/>
        </w:rPr>
        <w:t>23.</w:t>
      </w:r>
      <w:r w:rsidRPr="00655F9C">
        <w:rPr>
          <w:noProof/>
        </w:rPr>
        <w:tab/>
        <w:t>Korn P, Elschner, C., Schulz, M.C., Range, U., Mai, R., Scheler, U. Titanium coated peek implants as basis for multimodal imaging in implant research</w:t>
      </w:r>
    </w:p>
    <w:p w14:paraId="65842084" w14:textId="77777777" w:rsidR="008040B2" w:rsidRPr="00655F9C" w:rsidRDefault="008040B2" w:rsidP="00655F9C">
      <w:pPr>
        <w:pStyle w:val="EndNoteBibliography"/>
        <w:rPr>
          <w:noProof/>
        </w:rPr>
      </w:pPr>
      <w:r w:rsidRPr="00655F9C">
        <w:rPr>
          <w:noProof/>
        </w:rPr>
        <w:t>. International Journal of Oral and Maxillofacial Surgery. 2015;44.</w:t>
      </w:r>
    </w:p>
    <w:p w14:paraId="18E05846" w14:textId="77777777" w:rsidR="008040B2" w:rsidRPr="00655F9C" w:rsidRDefault="008040B2" w:rsidP="00655F9C">
      <w:pPr>
        <w:pStyle w:val="EndNoteBibliography"/>
        <w:rPr>
          <w:noProof/>
        </w:rPr>
      </w:pPr>
      <w:r w:rsidRPr="00655F9C">
        <w:rPr>
          <w:noProof/>
        </w:rPr>
        <w:t>24.</w:t>
      </w:r>
      <w:r w:rsidRPr="00655F9C">
        <w:rPr>
          <w:noProof/>
        </w:rPr>
        <w:tab/>
        <w:t>Linares A, Munoz F, Permuy M, Dard M, Blanco J. Soft tissue histomorphology at implants with a transmucosal modified surface. A study in minipigs. Clin Oral Implants Res. 2015;26(9):996-1005.</w:t>
      </w:r>
    </w:p>
    <w:p w14:paraId="71A7339E" w14:textId="77777777" w:rsidR="008040B2" w:rsidRPr="00655F9C" w:rsidRDefault="008040B2" w:rsidP="00655F9C">
      <w:pPr>
        <w:pStyle w:val="EndNoteBibliography"/>
        <w:rPr>
          <w:noProof/>
        </w:rPr>
      </w:pPr>
      <w:r w:rsidRPr="00655F9C">
        <w:rPr>
          <w:noProof/>
        </w:rPr>
        <w:t>25.</w:t>
      </w:r>
      <w:r w:rsidRPr="00655F9C">
        <w:rPr>
          <w:noProof/>
        </w:rPr>
        <w:tab/>
        <w:t>Schierano G, Mussano F, Faga MG, Menicucci G, Manzella C, Sabione C, et al. An alumina toughened zirconia composite for dental implant application: in vivo animal results. Biomed Res Int. 2015;2015:157360.</w:t>
      </w:r>
    </w:p>
    <w:p w14:paraId="36742B76" w14:textId="77777777" w:rsidR="008040B2" w:rsidRPr="00655F9C" w:rsidRDefault="008040B2" w:rsidP="00655F9C">
      <w:pPr>
        <w:pStyle w:val="EndNoteBibliography"/>
        <w:rPr>
          <w:noProof/>
        </w:rPr>
      </w:pPr>
      <w:r w:rsidRPr="00655F9C">
        <w:rPr>
          <w:noProof/>
        </w:rPr>
        <w:t>26.</w:t>
      </w:r>
      <w:r w:rsidRPr="00655F9C">
        <w:rPr>
          <w:noProof/>
        </w:rPr>
        <w:tab/>
        <w:t>Stricker A, Fleiner J, Stubinger S, Schmelzeisen R, Dard M, Bosshardt DD. Bone loss after ridge expansion with or without reflection of the periosteum. Clin Oral Implants Res. 2015;26(5):529-36.</w:t>
      </w:r>
    </w:p>
    <w:p w14:paraId="21B41979" w14:textId="77777777" w:rsidR="008040B2" w:rsidRPr="00655F9C" w:rsidRDefault="008040B2" w:rsidP="00655F9C">
      <w:pPr>
        <w:pStyle w:val="EndNoteBibliography"/>
        <w:rPr>
          <w:noProof/>
        </w:rPr>
      </w:pPr>
      <w:r w:rsidRPr="00655F9C">
        <w:rPr>
          <w:noProof/>
        </w:rPr>
        <w:t>27.</w:t>
      </w:r>
      <w:r w:rsidRPr="00655F9C">
        <w:rPr>
          <w:noProof/>
        </w:rPr>
        <w:tab/>
        <w:t>Anchieta RB, Baldassarri M, Guastaldi F, Tovar N, Janal MN, Gottlow J, et al. Mechanical property assessment of bone healing around a titanium-zirconium alloy dental implant. Clin Implant Dent Relat Res. 2014;16(6):913-9.</w:t>
      </w:r>
    </w:p>
    <w:p w14:paraId="1541F500" w14:textId="77777777" w:rsidR="008040B2" w:rsidRPr="00655F9C" w:rsidRDefault="008040B2" w:rsidP="00655F9C">
      <w:pPr>
        <w:pStyle w:val="EndNoteBibliography"/>
        <w:rPr>
          <w:noProof/>
        </w:rPr>
      </w:pPr>
      <w:r w:rsidRPr="00655F9C">
        <w:rPr>
          <w:noProof/>
        </w:rPr>
        <w:t>28.</w:t>
      </w:r>
      <w:r w:rsidRPr="00655F9C">
        <w:rPr>
          <w:noProof/>
        </w:rPr>
        <w:tab/>
        <w:t>Elian N, Bloom M, Dard M, Cho SC, Trushkowsky RD, Tarnow D. Radiological and micro-computed tomography analysis of the bone at dental implants inserted 2, 3 and 4 mm apart in a minipig model with platform switching incorporated. Clin Oral Implants Res. 2014;25(2):e22-9.</w:t>
      </w:r>
    </w:p>
    <w:p w14:paraId="1E60C3C3" w14:textId="77777777" w:rsidR="008040B2" w:rsidRPr="00655F9C" w:rsidRDefault="008040B2" w:rsidP="00655F9C">
      <w:pPr>
        <w:pStyle w:val="EndNoteBibliography"/>
        <w:rPr>
          <w:noProof/>
        </w:rPr>
      </w:pPr>
      <w:r w:rsidRPr="00655F9C">
        <w:rPr>
          <w:noProof/>
        </w:rPr>
        <w:t>29.</w:t>
      </w:r>
      <w:r w:rsidRPr="00655F9C">
        <w:rPr>
          <w:noProof/>
        </w:rPr>
        <w:tab/>
        <w:t>Elian N, Bloom M, Trushkowsky RD, Dard MM, Tarnow D. Effect of 3- and 4-mm interimplant distances on the height of interimplant bone crest: a histomorphometric evaluation measured on bone level dental implants in minipig. Implant Dent. 2014;23(5):522-8.</w:t>
      </w:r>
    </w:p>
    <w:p w14:paraId="0142E39D" w14:textId="77777777" w:rsidR="008040B2" w:rsidRPr="00655F9C" w:rsidRDefault="008040B2" w:rsidP="00655F9C">
      <w:pPr>
        <w:pStyle w:val="EndNoteBibliography"/>
        <w:rPr>
          <w:noProof/>
        </w:rPr>
      </w:pPr>
      <w:r w:rsidRPr="00655F9C">
        <w:rPr>
          <w:noProof/>
        </w:rPr>
        <w:t>30.</w:t>
      </w:r>
      <w:r w:rsidRPr="00655F9C">
        <w:rPr>
          <w:noProof/>
        </w:rPr>
        <w:tab/>
        <w:t>Gil FJ, Manzanares N, Badet A, Aparicio C, Ginebra MP. Biomimetic treatment on dental implants for short-term bone regeneration. Clin Oral Investig. 2014;18(1):59-66.</w:t>
      </w:r>
    </w:p>
    <w:p w14:paraId="7E22B45B" w14:textId="77777777" w:rsidR="008040B2" w:rsidRPr="00655F9C" w:rsidRDefault="008040B2" w:rsidP="00655F9C">
      <w:pPr>
        <w:pStyle w:val="EndNoteBibliography"/>
        <w:rPr>
          <w:noProof/>
        </w:rPr>
      </w:pPr>
      <w:r w:rsidRPr="00655F9C">
        <w:rPr>
          <w:noProof/>
        </w:rPr>
        <w:t>31.</w:t>
      </w:r>
      <w:r w:rsidRPr="00655F9C">
        <w:rPr>
          <w:noProof/>
        </w:rPr>
        <w:tab/>
        <w:t>Hasturk H, Kantarci A, Ghattas M, Dangaria SJ, Abdallah R, Morgan EF, et al. The use of light/chemically hardened polymethylmethacrylate, polyhydroxylethylmethacrylate, and calcium hydroxide graft material in combination with polyanhydride around implants and extraction sockets in minipigs: Part II: histologic and micro-CT evaluations. J Periodontol. 2014;85(9):1230-9.</w:t>
      </w:r>
    </w:p>
    <w:p w14:paraId="146DFB5A" w14:textId="77777777" w:rsidR="008040B2" w:rsidRPr="00655F9C" w:rsidRDefault="008040B2" w:rsidP="00655F9C">
      <w:pPr>
        <w:pStyle w:val="EndNoteBibliography"/>
        <w:rPr>
          <w:noProof/>
        </w:rPr>
      </w:pPr>
      <w:r w:rsidRPr="00655F9C">
        <w:rPr>
          <w:noProof/>
        </w:rPr>
        <w:t>32.</w:t>
      </w:r>
      <w:r w:rsidRPr="00655F9C">
        <w:rPr>
          <w:noProof/>
        </w:rPr>
        <w:tab/>
        <w:t>Poort LJ, Bittermann GK, Bockmann RA, Hoebers FJ, Houben R, Postma AA, et al. Does a change in bone mineral density occur in the mandible of Gottingen minipigs after irradiation in correlation with radiation dose and implant surgery? J Oral Maxillofac Surg. 2014;72(11):2149-56.</w:t>
      </w:r>
    </w:p>
    <w:p w14:paraId="5A50671D" w14:textId="77777777" w:rsidR="008040B2" w:rsidRPr="00655F9C" w:rsidRDefault="008040B2" w:rsidP="00655F9C">
      <w:pPr>
        <w:pStyle w:val="EndNoteBibliography"/>
        <w:rPr>
          <w:noProof/>
        </w:rPr>
      </w:pPr>
      <w:r w:rsidRPr="00655F9C">
        <w:rPr>
          <w:noProof/>
        </w:rPr>
        <w:t>33.</w:t>
      </w:r>
      <w:r w:rsidRPr="00655F9C">
        <w:rPr>
          <w:noProof/>
        </w:rPr>
        <w:tab/>
        <w:t>Saulacic N, Erdosi R, Bosshardt DD, Gruber R, Buser D. Acid and alkaline etching of sandblasted zirconia implants: a histomorphometric study in miniature pigs. Clin Implant Dent Relat Res. 2014;16(3):313-22.</w:t>
      </w:r>
    </w:p>
    <w:p w14:paraId="59909EF2" w14:textId="77777777" w:rsidR="008040B2" w:rsidRPr="00655F9C" w:rsidRDefault="008040B2" w:rsidP="00655F9C">
      <w:pPr>
        <w:pStyle w:val="EndNoteBibliography"/>
        <w:rPr>
          <w:noProof/>
        </w:rPr>
      </w:pPr>
      <w:r w:rsidRPr="00655F9C">
        <w:rPr>
          <w:noProof/>
        </w:rPr>
        <w:t>34.</w:t>
      </w:r>
      <w:r w:rsidRPr="00655F9C">
        <w:rPr>
          <w:noProof/>
        </w:rPr>
        <w:tab/>
        <w:t>Durual S, Rieder P, Garavaglia G, Filieri A, Cattani-Lorente M, Scherrer SS, et al. TiNOx coatings on roughened titanium and CoCr alloy accelerate early osseointegration of dental implants in minipigs. Bone. 2013;52(1):230-7.</w:t>
      </w:r>
    </w:p>
    <w:p w14:paraId="1C2E9AD5" w14:textId="77777777" w:rsidR="008040B2" w:rsidRPr="00655F9C" w:rsidRDefault="008040B2" w:rsidP="00655F9C">
      <w:pPr>
        <w:pStyle w:val="EndNoteBibliography"/>
        <w:rPr>
          <w:noProof/>
        </w:rPr>
      </w:pPr>
      <w:r w:rsidRPr="00655F9C">
        <w:rPr>
          <w:noProof/>
        </w:rPr>
        <w:t>35.</w:t>
      </w:r>
      <w:r w:rsidRPr="00655F9C">
        <w:rPr>
          <w:noProof/>
        </w:rPr>
        <w:tab/>
        <w:t>Heitz-Mayfield LJ, Darby I, Heitz F, Chen S. Preservation of crestal bone by implant design. A comparative study in minipigs. Clin Oral Implants Res. 2013;24(3):243-9.</w:t>
      </w:r>
    </w:p>
    <w:p w14:paraId="42F6ACF4" w14:textId="77777777" w:rsidR="008040B2" w:rsidRPr="00655F9C" w:rsidRDefault="008040B2" w:rsidP="00655F9C">
      <w:pPr>
        <w:pStyle w:val="EndNoteBibliography"/>
        <w:rPr>
          <w:noProof/>
        </w:rPr>
      </w:pPr>
      <w:r w:rsidRPr="00655F9C">
        <w:rPr>
          <w:noProof/>
        </w:rPr>
        <w:lastRenderedPageBreak/>
        <w:t>36.</w:t>
      </w:r>
      <w:r w:rsidRPr="00655F9C">
        <w:rPr>
          <w:noProof/>
        </w:rPr>
        <w:tab/>
        <w:t>Kang EJ, Kim SK, Eom TG, Choi KO, Lee TH. Evaluation of the osteogenic activity of the BMP-2 mimetic peptide, PEP7, in vitro and in vivo. Int J Oral Maxillofac Implants. 2013;28(3):749-56.</w:t>
      </w:r>
    </w:p>
    <w:p w14:paraId="0C55E2BD" w14:textId="77777777" w:rsidR="008040B2" w:rsidRPr="00655F9C" w:rsidRDefault="008040B2" w:rsidP="00655F9C">
      <w:pPr>
        <w:pStyle w:val="EndNoteBibliography"/>
        <w:rPr>
          <w:noProof/>
        </w:rPr>
      </w:pPr>
      <w:r w:rsidRPr="00655F9C">
        <w:rPr>
          <w:noProof/>
        </w:rPr>
        <w:t>37.</w:t>
      </w:r>
      <w:r w:rsidRPr="00655F9C">
        <w:rPr>
          <w:noProof/>
        </w:rPr>
        <w:tab/>
        <w:t>Schultze-Mosgau S. Concepts of flapless surgery for implantation. International Journal of Oral and Maxillofacial Surgery. 2013;42(10):1267.</w:t>
      </w:r>
    </w:p>
    <w:p w14:paraId="55E814D2" w14:textId="77777777" w:rsidR="008040B2" w:rsidRPr="00655F9C" w:rsidRDefault="008040B2" w:rsidP="00655F9C">
      <w:pPr>
        <w:pStyle w:val="EndNoteBibliography"/>
        <w:rPr>
          <w:noProof/>
        </w:rPr>
      </w:pPr>
      <w:r w:rsidRPr="00655F9C">
        <w:rPr>
          <w:noProof/>
        </w:rPr>
        <w:t>38.</w:t>
      </w:r>
      <w:r w:rsidRPr="00655F9C">
        <w:rPr>
          <w:noProof/>
        </w:rPr>
        <w:tab/>
        <w:t>Schulz M, Korn P, Stadlinnger B, Range U, Hintze V. Coating with sulphated hyaluronan enhances osseointegration of dental implants. International Journal of Oral and Maxillofacial Surgery. 2013;42(10):1268.</w:t>
      </w:r>
    </w:p>
    <w:p w14:paraId="4373A3EA" w14:textId="77777777" w:rsidR="008040B2" w:rsidRPr="00655F9C" w:rsidRDefault="008040B2" w:rsidP="00655F9C">
      <w:pPr>
        <w:pStyle w:val="EndNoteBibliography"/>
        <w:rPr>
          <w:noProof/>
        </w:rPr>
      </w:pPr>
      <w:r w:rsidRPr="00655F9C">
        <w:rPr>
          <w:noProof/>
        </w:rPr>
        <w:t>39.</w:t>
      </w:r>
      <w:r w:rsidRPr="00655F9C">
        <w:rPr>
          <w:noProof/>
        </w:rPr>
        <w:tab/>
        <w:t>Sprecher CM, Gahlert M, Rohling S, Kniha H, Gueorguiev B, Milz S. Comparison of imaging methods used for dental implant osseous integration assessment. J Mater Sci Mater Med. 2013;24(9):2195-200.</w:t>
      </w:r>
    </w:p>
    <w:p w14:paraId="466429DD" w14:textId="77777777" w:rsidR="008040B2" w:rsidRPr="00655F9C" w:rsidRDefault="008040B2" w:rsidP="00655F9C">
      <w:pPr>
        <w:pStyle w:val="EndNoteBibliography"/>
        <w:rPr>
          <w:noProof/>
        </w:rPr>
      </w:pPr>
      <w:r w:rsidRPr="00655F9C">
        <w:rPr>
          <w:noProof/>
        </w:rPr>
        <w:t>40.</w:t>
      </w:r>
      <w:r w:rsidRPr="00655F9C">
        <w:rPr>
          <w:noProof/>
        </w:rPr>
        <w:tab/>
        <w:t>Bormann KH, Gellrich NC, Kniha H, Dard M, Wieland M, Gahlert M. Biomechanical evaluation of a microstructured zirconia implant by a removal torque comparison with a standard Ti-SLA implant. Clin Oral Implants Res. 2012;23(10):1210-6.</w:t>
      </w:r>
    </w:p>
    <w:p w14:paraId="0BA6E5AB" w14:textId="77777777" w:rsidR="008040B2" w:rsidRPr="00655F9C" w:rsidRDefault="008040B2" w:rsidP="00655F9C">
      <w:pPr>
        <w:pStyle w:val="EndNoteBibliography"/>
        <w:rPr>
          <w:noProof/>
        </w:rPr>
      </w:pPr>
      <w:r w:rsidRPr="00655F9C">
        <w:rPr>
          <w:noProof/>
        </w:rPr>
        <w:t>41.</w:t>
      </w:r>
      <w:r w:rsidRPr="00655F9C">
        <w:rPr>
          <w:noProof/>
        </w:rPr>
        <w:tab/>
        <w:t>Farronato D, Santoro G, Canullo L, Botticelli D, Maiorana C, Lang NP. Establishment of the epithelial attachment and connective tissue adaptation to implants installed under the concept of "platform switching": a histologic study in minipigs. Clin Oral Implants Res. 2012;23(1):90-4.</w:t>
      </w:r>
    </w:p>
    <w:p w14:paraId="1CC5978E" w14:textId="77777777" w:rsidR="008040B2" w:rsidRPr="00655F9C" w:rsidRDefault="008040B2" w:rsidP="00655F9C">
      <w:pPr>
        <w:pStyle w:val="EndNoteBibliography"/>
        <w:rPr>
          <w:noProof/>
        </w:rPr>
      </w:pPr>
      <w:r w:rsidRPr="00655F9C">
        <w:rPr>
          <w:noProof/>
        </w:rPr>
        <w:t>42.</w:t>
      </w:r>
      <w:r w:rsidRPr="00655F9C">
        <w:rPr>
          <w:noProof/>
        </w:rPr>
        <w:tab/>
        <w:t>Hunziker EB, Enggist L, Kuffer A, Buser D, Liu Y. Osseointegration: the slow delivery of BMP-2 enhances osteoinductivity. Bone. 2012;51(1):98-106.</w:t>
      </w:r>
    </w:p>
    <w:p w14:paraId="6353F288" w14:textId="77777777" w:rsidR="008040B2" w:rsidRPr="00655F9C" w:rsidRDefault="008040B2" w:rsidP="00655F9C">
      <w:pPr>
        <w:pStyle w:val="EndNoteBibliography"/>
        <w:rPr>
          <w:noProof/>
        </w:rPr>
      </w:pPr>
      <w:r w:rsidRPr="00655F9C">
        <w:rPr>
          <w:noProof/>
        </w:rPr>
        <w:t>43.</w:t>
      </w:r>
      <w:r w:rsidRPr="00655F9C">
        <w:rPr>
          <w:noProof/>
        </w:rPr>
        <w:tab/>
        <w:t>Mueller CK, Thorwarth M, Schultze-Mosgau S. Analysis of inflammatory periimplant lesions during a 12-week period of undisturbed plaque accumulation--a comparison between flapless and flap surgery in the mini-pig. Clin Oral Investig. 2012;16(2):379-85.</w:t>
      </w:r>
    </w:p>
    <w:p w14:paraId="268C4458" w14:textId="77777777" w:rsidR="008040B2" w:rsidRPr="00655F9C" w:rsidRDefault="008040B2" w:rsidP="00655F9C">
      <w:pPr>
        <w:pStyle w:val="EndNoteBibliography"/>
        <w:rPr>
          <w:noProof/>
        </w:rPr>
      </w:pPr>
      <w:r w:rsidRPr="00655F9C">
        <w:rPr>
          <w:noProof/>
        </w:rPr>
        <w:t>44.</w:t>
      </w:r>
      <w:r w:rsidRPr="00655F9C">
        <w:rPr>
          <w:noProof/>
        </w:rPr>
        <w:tab/>
        <w:t>Mueller CK, Thorwarth M, Chen J, Schultze-Mosgau S. A laboratory study comparing the effect of ridge exposure using tissue punch versus mucoperiosteal flap on the formation of the implant-epithelial junction. Oral surgery, oral medicine, oral pathology and oral radiology. 2012;114(5):S41-S5.</w:t>
      </w:r>
    </w:p>
    <w:p w14:paraId="6E269DE3" w14:textId="77777777" w:rsidR="008040B2" w:rsidRPr="00655F9C" w:rsidRDefault="008040B2" w:rsidP="00655F9C">
      <w:pPr>
        <w:pStyle w:val="EndNoteBibliography"/>
        <w:rPr>
          <w:noProof/>
        </w:rPr>
      </w:pPr>
      <w:r w:rsidRPr="00655F9C">
        <w:rPr>
          <w:noProof/>
        </w:rPr>
        <w:t>45.</w:t>
      </w:r>
      <w:r w:rsidRPr="00655F9C">
        <w:rPr>
          <w:noProof/>
        </w:rPr>
        <w:tab/>
        <w:t>Stadlinger B, Ferguson SJ, Eckelt U, Mai R, Lode AT, Loukota R, et al. Biomechanical evaluation of a titanium implant surface conditioned by a hydroxide ion solution. Br J Oral Maxillofac Surg. 2012;50(1):74-9.</w:t>
      </w:r>
    </w:p>
    <w:p w14:paraId="5A83F6F6" w14:textId="77777777" w:rsidR="008040B2" w:rsidRPr="00655F9C" w:rsidRDefault="008040B2" w:rsidP="00655F9C">
      <w:pPr>
        <w:pStyle w:val="EndNoteBibliography"/>
        <w:rPr>
          <w:noProof/>
        </w:rPr>
      </w:pPr>
      <w:r w:rsidRPr="00655F9C">
        <w:rPr>
          <w:noProof/>
        </w:rPr>
        <w:t>46.</w:t>
      </w:r>
      <w:r w:rsidRPr="00655F9C">
        <w:rPr>
          <w:noProof/>
        </w:rPr>
        <w:tab/>
        <w:t>Zambon R, Mardas N, Horvath A, Petrie A, Dard M, Donos N. The effect of loading in regenerated bone in dehiscence defects following a combined approach of bone grafting and GBR. Clin Oral Implants Res. 2012;23(5):591-601.</w:t>
      </w:r>
    </w:p>
    <w:p w14:paraId="13A631FB" w14:textId="77777777" w:rsidR="008040B2" w:rsidRPr="00655F9C" w:rsidRDefault="008040B2" w:rsidP="00655F9C">
      <w:pPr>
        <w:pStyle w:val="EndNoteBibliography"/>
        <w:rPr>
          <w:noProof/>
        </w:rPr>
      </w:pPr>
      <w:r w:rsidRPr="00655F9C">
        <w:rPr>
          <w:noProof/>
        </w:rPr>
        <w:t>47.</w:t>
      </w:r>
      <w:r w:rsidRPr="00655F9C">
        <w:rPr>
          <w:noProof/>
        </w:rPr>
        <w:tab/>
        <w:t>Aparicio C, Padros A, Gil FJ. In vivo evaluation of micro-rough and bioactive titanium dental implants using histometry and pull-out tests. J Mech Behav Biomed Mater. 2011;4(8):1672-82.</w:t>
      </w:r>
    </w:p>
    <w:p w14:paraId="69D83243" w14:textId="77777777" w:rsidR="008040B2" w:rsidRPr="00655F9C" w:rsidRDefault="008040B2" w:rsidP="00655F9C">
      <w:pPr>
        <w:pStyle w:val="EndNoteBibliography"/>
        <w:rPr>
          <w:noProof/>
        </w:rPr>
      </w:pPr>
      <w:r w:rsidRPr="00655F9C">
        <w:rPr>
          <w:noProof/>
        </w:rPr>
        <w:t>48.</w:t>
      </w:r>
      <w:r w:rsidRPr="00655F9C">
        <w:rPr>
          <w:noProof/>
        </w:rPr>
        <w:tab/>
        <w:t>Gruner D, Faldt J, Jansson K, Shen Z. Argon ion beam polishing: a preparation technique for evaluating the interface of osseointegrated implants with high resolution. Int J Oral Maxillofac Implants. 2011;26(3):547-52.</w:t>
      </w:r>
    </w:p>
    <w:p w14:paraId="260D2A81" w14:textId="77777777" w:rsidR="008040B2" w:rsidRPr="00655F9C" w:rsidRDefault="008040B2" w:rsidP="00655F9C">
      <w:pPr>
        <w:pStyle w:val="EndNoteBibliography"/>
        <w:rPr>
          <w:noProof/>
        </w:rPr>
      </w:pPr>
      <w:r w:rsidRPr="00655F9C">
        <w:rPr>
          <w:noProof/>
        </w:rPr>
        <w:t>49.</w:t>
      </w:r>
      <w:r w:rsidRPr="00655F9C">
        <w:rPr>
          <w:noProof/>
        </w:rPr>
        <w:tab/>
        <w:t>Mueller CK, Thorwarth M, Schultze-Mosgau S. Histomorphometric and whole-genome expression analysis of peri-implant soft tissue healing: a comparison of flapless and open surgery. Int J Oral Maxillofac Implants. 2011;26(4):760-7.</w:t>
      </w:r>
    </w:p>
    <w:p w14:paraId="62245B7F" w14:textId="77777777" w:rsidR="008040B2" w:rsidRPr="00655F9C" w:rsidRDefault="008040B2" w:rsidP="00655F9C">
      <w:pPr>
        <w:pStyle w:val="EndNoteBibliography"/>
        <w:rPr>
          <w:noProof/>
        </w:rPr>
      </w:pPr>
      <w:r w:rsidRPr="00655F9C">
        <w:rPr>
          <w:noProof/>
        </w:rPr>
        <w:t>50.</w:t>
      </w:r>
      <w:r w:rsidRPr="00655F9C">
        <w:rPr>
          <w:noProof/>
        </w:rPr>
        <w:tab/>
        <w:t>dos Santos Corpas L, Jacobs R, Quirynen M, Huang Y, Naert I, Duyck J. Peri‐implant bone tissue assessment by comparing the outcome of intra‐oral radiograph and cone beam computed tomography analyses to the histological standard. Clinical oral implants research. 2011;22(5):492-9.</w:t>
      </w:r>
    </w:p>
    <w:p w14:paraId="27D6FFAA" w14:textId="77777777" w:rsidR="008040B2" w:rsidRPr="00655F9C" w:rsidRDefault="008040B2" w:rsidP="00655F9C">
      <w:pPr>
        <w:pStyle w:val="EndNoteBibliography"/>
        <w:rPr>
          <w:noProof/>
        </w:rPr>
      </w:pPr>
      <w:r w:rsidRPr="00655F9C">
        <w:rPr>
          <w:noProof/>
        </w:rPr>
        <w:lastRenderedPageBreak/>
        <w:t>51.</w:t>
      </w:r>
      <w:r w:rsidRPr="00655F9C">
        <w:rPr>
          <w:noProof/>
        </w:rPr>
        <w:tab/>
        <w:t>Koch C.  KA, Probst F A,  Bissinger O,  Weitz J, Bauer F, Plank C. Acceleration of osseointegration by nanoparticle loaded dental implants: A study in mini pigs. Human Gene Therapy. 2010;21.</w:t>
      </w:r>
    </w:p>
    <w:p w14:paraId="7E1ADF24" w14:textId="77777777" w:rsidR="008040B2" w:rsidRPr="00655F9C" w:rsidRDefault="008040B2" w:rsidP="00655F9C">
      <w:pPr>
        <w:pStyle w:val="EndNoteBibliography"/>
        <w:rPr>
          <w:noProof/>
        </w:rPr>
      </w:pPr>
      <w:r w:rsidRPr="00655F9C">
        <w:rPr>
          <w:noProof/>
        </w:rPr>
        <w:t>52.</w:t>
      </w:r>
      <w:r w:rsidRPr="00655F9C">
        <w:rPr>
          <w:noProof/>
        </w:rPr>
        <w:tab/>
        <w:t>Mueller CK, Thorwarth M, Schultze-Mosgau S. Influence of insertion protocol and implant shoulder design on inflammatory infiltration and gene expression in peri-implant soft tissue during nonsubmerged dental implant healing. Oral Surg Oral Med Oral Pathol Oral Radiol Endod. 2010;109(5):e11-9.</w:t>
      </w:r>
    </w:p>
    <w:p w14:paraId="67EF65BB" w14:textId="77777777" w:rsidR="008040B2" w:rsidRPr="00655F9C" w:rsidRDefault="008040B2" w:rsidP="00655F9C">
      <w:pPr>
        <w:pStyle w:val="EndNoteBibliography"/>
        <w:rPr>
          <w:noProof/>
        </w:rPr>
      </w:pPr>
      <w:r w:rsidRPr="00655F9C">
        <w:rPr>
          <w:noProof/>
        </w:rPr>
        <w:t>53.</w:t>
      </w:r>
      <w:r w:rsidRPr="00655F9C">
        <w:rPr>
          <w:noProof/>
        </w:rPr>
        <w:tab/>
        <w:t>Carmagnola D, Abati S, Addis A, Ferrieri G, Chiapasco M, Romeo E, et al. Time sequence of bone healing around two implant systems in minipigs: preliminary histologic results. Int J Periodontics Restorative Dent. 2009;29(5):549-55.</w:t>
      </w:r>
    </w:p>
    <w:p w14:paraId="661EA84C" w14:textId="77777777" w:rsidR="008040B2" w:rsidRPr="00655F9C" w:rsidRDefault="008040B2" w:rsidP="00655F9C">
      <w:pPr>
        <w:pStyle w:val="EndNoteBibliography"/>
        <w:rPr>
          <w:noProof/>
        </w:rPr>
      </w:pPr>
      <w:r w:rsidRPr="00655F9C">
        <w:rPr>
          <w:noProof/>
        </w:rPr>
        <w:t>54.</w:t>
      </w:r>
      <w:r w:rsidRPr="00655F9C">
        <w:rPr>
          <w:noProof/>
        </w:rPr>
        <w:tab/>
        <w:t>Li Y, Lee IS, Cui FZ, Choi SH. The biocompatibility of nanostructured calcium phosphate coated on micro-arc oxidized titanium. Biomaterials. 2008;29(13):2025-32.</w:t>
      </w:r>
    </w:p>
    <w:p w14:paraId="412B64FE" w14:textId="77777777" w:rsidR="008040B2" w:rsidRPr="00655F9C" w:rsidRDefault="008040B2" w:rsidP="00655F9C">
      <w:pPr>
        <w:pStyle w:val="EndNoteBibliography"/>
        <w:rPr>
          <w:noProof/>
        </w:rPr>
      </w:pPr>
      <w:r w:rsidRPr="00655F9C">
        <w:rPr>
          <w:noProof/>
        </w:rPr>
        <w:t>55.</w:t>
      </w:r>
      <w:r w:rsidRPr="00655F9C">
        <w:rPr>
          <w:noProof/>
        </w:rPr>
        <w:tab/>
        <w:t>Gahlert M, Gudehus T, Eichhorn S, Steinhauser E, Kniha H, Erhardt W. Biomechanical and histomorphometric comparison between zirconia implants with varying surface textures and a titanium implant in the maxilla of miniature pigs. Clin Oral Implants Res. 2007;18(5):662-8.</w:t>
      </w:r>
    </w:p>
    <w:p w14:paraId="38CE4801" w14:textId="77777777" w:rsidR="008040B2" w:rsidRPr="00655F9C" w:rsidRDefault="008040B2" w:rsidP="00655F9C">
      <w:pPr>
        <w:pStyle w:val="EndNoteBibliography"/>
        <w:rPr>
          <w:noProof/>
        </w:rPr>
      </w:pPr>
      <w:r w:rsidRPr="00655F9C">
        <w:rPr>
          <w:noProof/>
        </w:rPr>
        <w:t>56.</w:t>
      </w:r>
      <w:r w:rsidRPr="00655F9C">
        <w:rPr>
          <w:noProof/>
        </w:rPr>
        <w:tab/>
        <w:t>Liu Y, Enggist L, Kuffer AF, Buser D, Hunziker EB. The influence of BMP-2 and its mode of delivery on the osteoconductivity of implant surfaces during the early phase of osseointegration. Biomaterials. 2007;28(16):2677-86.</w:t>
      </w:r>
    </w:p>
    <w:p w14:paraId="5CAD1F22" w14:textId="77777777" w:rsidR="008040B2" w:rsidRPr="00655F9C" w:rsidRDefault="008040B2" w:rsidP="00655F9C">
      <w:pPr>
        <w:pStyle w:val="EndNoteBibliography"/>
        <w:rPr>
          <w:noProof/>
        </w:rPr>
      </w:pPr>
      <w:r w:rsidRPr="00655F9C">
        <w:rPr>
          <w:noProof/>
        </w:rPr>
        <w:t>57.</w:t>
      </w:r>
      <w:r w:rsidRPr="00655F9C">
        <w:rPr>
          <w:noProof/>
        </w:rPr>
        <w:tab/>
        <w:t>Neugebauer J, Traini T, Thams U, Piattelli A, Zoller JE. Peri-implant bone organization under immediate loading state. Circularly polarized light analyses: a minipig study. J Periodontol. 2006;77(2):152-60.</w:t>
      </w:r>
    </w:p>
    <w:p w14:paraId="78905435" w14:textId="77777777" w:rsidR="008040B2" w:rsidRPr="00655F9C" w:rsidRDefault="008040B2" w:rsidP="00655F9C">
      <w:pPr>
        <w:pStyle w:val="EndNoteBibliography"/>
        <w:rPr>
          <w:noProof/>
        </w:rPr>
      </w:pPr>
      <w:r w:rsidRPr="00655F9C">
        <w:rPr>
          <w:noProof/>
        </w:rPr>
        <w:t>58.</w:t>
      </w:r>
      <w:r w:rsidRPr="00655F9C">
        <w:rPr>
          <w:noProof/>
        </w:rPr>
        <w:tab/>
        <w:t>Nkenke E, Lehner B, Fenner M, Roman FS, Thams U, Neukam FW, et al. Immediate versus delayed loading of dental implants in the maxillae of minipigs: follow-up of implant stability and implant failures. Int J Oral Maxillofac Implants. 2005;20(1):39-47.</w:t>
      </w:r>
    </w:p>
    <w:p w14:paraId="53FB74EE" w14:textId="77777777" w:rsidR="008040B2" w:rsidRPr="00655F9C" w:rsidRDefault="008040B2" w:rsidP="00655F9C">
      <w:pPr>
        <w:pStyle w:val="EndNoteBibliography"/>
        <w:rPr>
          <w:noProof/>
        </w:rPr>
      </w:pPr>
      <w:r w:rsidRPr="00655F9C">
        <w:rPr>
          <w:noProof/>
        </w:rPr>
        <w:t>59.</w:t>
      </w:r>
      <w:r w:rsidRPr="00655F9C">
        <w:rPr>
          <w:noProof/>
        </w:rPr>
        <w:tab/>
        <w:t>Meyer U, Joos U, Mythili J, Stamm T, Hohoff A, Fillies T, et al. Ultrastructural characterization of the implant/bone interface of immediately loaded dental implants. Biomaterials. 2004;25(10):1959-67.</w:t>
      </w:r>
    </w:p>
    <w:p w14:paraId="70C1BC14" w14:textId="77777777" w:rsidR="008040B2" w:rsidRPr="00655F9C" w:rsidRDefault="008040B2" w:rsidP="00655F9C">
      <w:pPr>
        <w:pStyle w:val="EndNoteBibliography"/>
        <w:rPr>
          <w:noProof/>
        </w:rPr>
      </w:pPr>
      <w:r w:rsidRPr="00655F9C">
        <w:rPr>
          <w:noProof/>
        </w:rPr>
        <w:t>60.</w:t>
      </w:r>
      <w:r w:rsidRPr="00655F9C">
        <w:rPr>
          <w:noProof/>
        </w:rPr>
        <w:tab/>
        <w:t>Chang MC, Ko CC, Liu CC, Douglas WH, DeLong R, Seong WJ, et al. Elasticity of alveolar bone near dental implant-bone interfaces after one month's healing. J Biomech. 2003;36(8):1209-14.</w:t>
      </w:r>
    </w:p>
    <w:p w14:paraId="53594180" w14:textId="77777777" w:rsidR="008040B2" w:rsidRPr="00655F9C" w:rsidRDefault="008040B2" w:rsidP="00655F9C">
      <w:pPr>
        <w:pStyle w:val="EndNoteBibliography"/>
        <w:rPr>
          <w:noProof/>
        </w:rPr>
      </w:pPr>
      <w:r w:rsidRPr="00655F9C">
        <w:rPr>
          <w:noProof/>
        </w:rPr>
        <w:t>61.</w:t>
      </w:r>
      <w:r w:rsidRPr="00655F9C">
        <w:rPr>
          <w:noProof/>
        </w:rPr>
        <w:tab/>
        <w:t>Ko CC, Douglas WH, DeLong R, Rohrer MD, Swift JQ, Hodges JS, et al. Effects of implant healing time on crestal bone loss of a controlled-load dental implant. J Dent Res. 2003;82(8):585-91.</w:t>
      </w:r>
    </w:p>
    <w:p w14:paraId="2232BD9E" w14:textId="77777777" w:rsidR="008040B2" w:rsidRPr="00655F9C" w:rsidRDefault="008040B2" w:rsidP="00655F9C">
      <w:pPr>
        <w:pStyle w:val="EndNoteBibliography"/>
        <w:rPr>
          <w:noProof/>
        </w:rPr>
      </w:pPr>
      <w:r w:rsidRPr="00655F9C">
        <w:rPr>
          <w:noProof/>
        </w:rPr>
        <w:t>62.</w:t>
      </w:r>
      <w:r w:rsidRPr="00655F9C">
        <w:rPr>
          <w:noProof/>
        </w:rPr>
        <w:tab/>
        <w:t>Meyer U, Wiesmann H-P, Fillies T, Joos U. Early tissue reaction at the interface of immediately loaded dental implants. International Journal of Oral &amp; Maxillofacial Implants. 2003;18(4).</w:t>
      </w:r>
    </w:p>
    <w:p w14:paraId="0FA12261" w14:textId="77777777" w:rsidR="008040B2" w:rsidRPr="00655F9C" w:rsidRDefault="008040B2" w:rsidP="00655F9C">
      <w:pPr>
        <w:pStyle w:val="EndNoteBibliography"/>
        <w:rPr>
          <w:noProof/>
        </w:rPr>
      </w:pPr>
      <w:r w:rsidRPr="00655F9C">
        <w:rPr>
          <w:noProof/>
        </w:rPr>
        <w:t>63.</w:t>
      </w:r>
      <w:r w:rsidRPr="00655F9C">
        <w:rPr>
          <w:noProof/>
        </w:rPr>
        <w:tab/>
        <w:t>Zechner W, Tangl S, Furst G, Tepper G, Thams U, Mailath G, et al. Osseous healing characteristics of three different implant types. Clin Oral Implants Res. 2003;14(2):150-7.</w:t>
      </w:r>
    </w:p>
    <w:p w14:paraId="33B09DC2" w14:textId="77777777" w:rsidR="008040B2" w:rsidRPr="00655F9C" w:rsidRDefault="008040B2" w:rsidP="00655F9C">
      <w:pPr>
        <w:pStyle w:val="EndNoteBibliography"/>
        <w:rPr>
          <w:noProof/>
        </w:rPr>
      </w:pPr>
      <w:r w:rsidRPr="00655F9C">
        <w:rPr>
          <w:noProof/>
        </w:rPr>
        <w:t>64.</w:t>
      </w:r>
      <w:r w:rsidRPr="00655F9C">
        <w:rPr>
          <w:noProof/>
        </w:rPr>
        <w:tab/>
        <w:t>Li D, Ferguson SJ, Beutler T, Cochran DL, Sittig C, Hirt HP, et al. Biomechanical comparison of the sandblasted and acid-etched and the machined and acid-etched titanium surface for dental implants. J Biomed Mater Res. 2002;60(2):325-32.</w:t>
      </w:r>
    </w:p>
    <w:p w14:paraId="19A0F000" w14:textId="77777777" w:rsidR="008040B2" w:rsidRPr="00655F9C" w:rsidRDefault="008040B2" w:rsidP="00655F9C">
      <w:pPr>
        <w:pStyle w:val="EndNoteBibliography"/>
        <w:rPr>
          <w:noProof/>
        </w:rPr>
      </w:pPr>
      <w:r w:rsidRPr="00655F9C">
        <w:rPr>
          <w:noProof/>
        </w:rPr>
        <w:t>65.</w:t>
      </w:r>
      <w:r w:rsidRPr="00655F9C">
        <w:rPr>
          <w:noProof/>
        </w:rPr>
        <w:tab/>
        <w:t>Buser D, Nydegger T, Hirt HP, Cochran DL, Nolte L-P. Removal torque values of titanium implants in the maxilla of miniature pigs. International Journal of Oral &amp; Maxillofacial Implants. 1998;13(5).</w:t>
      </w:r>
    </w:p>
    <w:p w14:paraId="4E23DF47" w14:textId="77777777" w:rsidR="008040B2" w:rsidRPr="00655F9C" w:rsidRDefault="008040B2" w:rsidP="00655F9C">
      <w:pPr>
        <w:pStyle w:val="EndNoteBibliography"/>
        <w:rPr>
          <w:noProof/>
        </w:rPr>
      </w:pPr>
      <w:r w:rsidRPr="00655F9C">
        <w:rPr>
          <w:noProof/>
        </w:rPr>
        <w:t>66.</w:t>
      </w:r>
      <w:r w:rsidRPr="00655F9C">
        <w:rPr>
          <w:noProof/>
        </w:rPr>
        <w:tab/>
        <w:t>Smith RA. The effect on TGF-beta 1 on osseointegration. J Calif Dent Assoc. 1995;23(12):49-53.</w:t>
      </w:r>
    </w:p>
    <w:p w14:paraId="5139983C" w14:textId="77777777" w:rsidR="008040B2" w:rsidRPr="00655F9C" w:rsidRDefault="008040B2" w:rsidP="00655F9C">
      <w:pPr>
        <w:pStyle w:val="EndNoteBibliography"/>
        <w:rPr>
          <w:noProof/>
        </w:rPr>
      </w:pPr>
      <w:r w:rsidRPr="00655F9C">
        <w:rPr>
          <w:noProof/>
        </w:rPr>
        <w:lastRenderedPageBreak/>
        <w:t>67.</w:t>
      </w:r>
      <w:r w:rsidRPr="00655F9C">
        <w:rPr>
          <w:noProof/>
        </w:rPr>
        <w:tab/>
        <w:t>Schliephake H, Reiss G, Urban R, Neukam F, Guckel S. Metal release from titanium fixtures during placement in the mandible: an experimental study. International Journal of Oral &amp; Maxillofacial Implants. 1993;8(5).</w:t>
      </w:r>
    </w:p>
    <w:p w14:paraId="29920FCA" w14:textId="77777777" w:rsidR="008040B2" w:rsidRPr="00655F9C" w:rsidRDefault="008040B2" w:rsidP="00655F9C">
      <w:pPr>
        <w:pStyle w:val="EndNoteBibliography"/>
        <w:rPr>
          <w:noProof/>
        </w:rPr>
      </w:pPr>
      <w:r w:rsidRPr="00655F9C">
        <w:rPr>
          <w:noProof/>
        </w:rPr>
        <w:t>68.</w:t>
      </w:r>
      <w:r w:rsidRPr="00655F9C">
        <w:rPr>
          <w:noProof/>
        </w:rPr>
        <w:tab/>
        <w:t>Hale TM, Boretsky BB, Scheidt MJ, McQuade MJ, Strong SL, Van Dyke TE. Evaluation of titanium dental implant osseointegration in posterior edentulous areas of micro swine. J Oral Implantol. 1991;17(2):118-24.</w:t>
      </w:r>
    </w:p>
    <w:p w14:paraId="637471A0" w14:textId="77777777" w:rsidR="008040B2" w:rsidRPr="00655F9C" w:rsidRDefault="008040B2" w:rsidP="00655F9C">
      <w:pPr>
        <w:pStyle w:val="EndNoteBibliography"/>
        <w:rPr>
          <w:noProof/>
        </w:rPr>
      </w:pPr>
      <w:r w:rsidRPr="00655F9C">
        <w:rPr>
          <w:noProof/>
        </w:rPr>
        <w:t>69.</w:t>
      </w:r>
      <w:r w:rsidRPr="00655F9C">
        <w:rPr>
          <w:noProof/>
        </w:rPr>
        <w:tab/>
        <w:t>Hickey JS, O'Neal RB, Scheidt MJ, Strong SL, Turgeon D, Van Dyke TE. Microbiologic characterization of ligature-induced peri-implantitis in the microswine model. J Periodontol. 1991;62(9):548-53.</w:t>
      </w:r>
    </w:p>
    <w:p w14:paraId="0537FEA4" w14:textId="77777777" w:rsidR="008040B2" w:rsidRPr="00655F9C" w:rsidRDefault="008040B2" w:rsidP="00655F9C">
      <w:pPr>
        <w:pStyle w:val="EndNoteBibliography"/>
        <w:rPr>
          <w:noProof/>
        </w:rPr>
      </w:pPr>
      <w:r w:rsidRPr="00655F9C">
        <w:rPr>
          <w:noProof/>
        </w:rPr>
        <w:t>70.</w:t>
      </w:r>
      <w:r w:rsidRPr="00655F9C">
        <w:rPr>
          <w:noProof/>
        </w:rPr>
        <w:tab/>
        <w:t>Karagianes MT, Westerman RE, Rasmussen JJ, Lodmell AM. Development and evaluation of porous dental implants in miniature swine. J Dent Res. 1976;55(1):85-93.</w:t>
      </w:r>
    </w:p>
    <w:p w14:paraId="50308230" w14:textId="77777777" w:rsidR="008040B2" w:rsidRDefault="008040B2"/>
    <w:p w14:paraId="6FFF5682" w14:textId="77777777" w:rsidR="002C52FF" w:rsidRDefault="00613CE7"/>
    <w:sectPr w:rsidR="002C52FF" w:rsidSect="0061536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8EE890" w14:textId="77777777" w:rsidR="00613CE7" w:rsidRDefault="00613CE7">
      <w:r>
        <w:separator/>
      </w:r>
    </w:p>
  </w:endnote>
  <w:endnote w:type="continuationSeparator" w:id="0">
    <w:p w14:paraId="01036343" w14:textId="77777777" w:rsidR="00613CE7" w:rsidRDefault="00613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7286384"/>
      <w:docPartObj>
        <w:docPartGallery w:val="Page Numbers (Bottom of Page)"/>
        <w:docPartUnique/>
      </w:docPartObj>
    </w:sdtPr>
    <w:sdtEndPr>
      <w:rPr>
        <w:rStyle w:val="PageNumber"/>
      </w:rPr>
    </w:sdtEndPr>
    <w:sdtContent>
      <w:p w14:paraId="5AE10F68" w14:textId="77777777" w:rsidR="0008650C" w:rsidRDefault="008040B2" w:rsidP="000865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18EDCA" w14:textId="77777777" w:rsidR="0008650C" w:rsidRDefault="00613CE7" w:rsidP="00DF31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4A806D" w14:textId="77777777" w:rsidR="0008650C" w:rsidRDefault="00613CE7" w:rsidP="00DF31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EFB385" w14:textId="77777777" w:rsidR="00613CE7" w:rsidRDefault="00613CE7">
      <w:r>
        <w:separator/>
      </w:r>
    </w:p>
  </w:footnote>
  <w:footnote w:type="continuationSeparator" w:id="0">
    <w:p w14:paraId="675116DC" w14:textId="77777777" w:rsidR="00613CE7" w:rsidRDefault="00613C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21748"/>
    <w:multiLevelType w:val="hybridMultilevel"/>
    <w:tmpl w:val="B06476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8726D4"/>
    <w:multiLevelType w:val="hybridMultilevel"/>
    <w:tmpl w:val="B06476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01A39"/>
    <w:multiLevelType w:val="hybridMultilevel"/>
    <w:tmpl w:val="EFF2CB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E1524F"/>
    <w:multiLevelType w:val="multilevel"/>
    <w:tmpl w:val="BBA2CE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3F1B25E9"/>
    <w:multiLevelType w:val="hybridMultilevel"/>
    <w:tmpl w:val="35382D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9859FE"/>
    <w:multiLevelType w:val="hybridMultilevel"/>
    <w:tmpl w:val="0A3AC3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5A2E2B"/>
    <w:multiLevelType w:val="hybridMultilevel"/>
    <w:tmpl w:val="B06476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993DBB"/>
    <w:multiLevelType w:val="hybridMultilevel"/>
    <w:tmpl w:val="B06476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851E93"/>
    <w:multiLevelType w:val="hybridMultilevel"/>
    <w:tmpl w:val="B06476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BE4E79"/>
    <w:multiLevelType w:val="hybridMultilevel"/>
    <w:tmpl w:val="76E8266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6EB70D5"/>
    <w:multiLevelType w:val="hybridMultilevel"/>
    <w:tmpl w:val="6C323604"/>
    <w:lvl w:ilvl="0" w:tplc="ADE81DC4">
      <w:start w:val="3"/>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1"/>
  </w:num>
  <w:num w:numId="5">
    <w:abstractNumId w:val="8"/>
  </w:num>
  <w:num w:numId="6">
    <w:abstractNumId w:val="9"/>
  </w:num>
  <w:num w:numId="7">
    <w:abstractNumId w:val="2"/>
  </w:num>
  <w:num w:numId="8">
    <w:abstractNumId w:val="5"/>
  </w:num>
  <w:num w:numId="9">
    <w:abstractNumId w:val="3"/>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040B2"/>
    <w:rsid w:val="000028DF"/>
    <w:rsid w:val="00004C6D"/>
    <w:rsid w:val="000052B0"/>
    <w:rsid w:val="00017E77"/>
    <w:rsid w:val="00043115"/>
    <w:rsid w:val="00050A4B"/>
    <w:rsid w:val="000619E2"/>
    <w:rsid w:val="00063A93"/>
    <w:rsid w:val="00075FDF"/>
    <w:rsid w:val="000A2018"/>
    <w:rsid w:val="000B45A9"/>
    <w:rsid w:val="000E0E47"/>
    <w:rsid w:val="000E19D3"/>
    <w:rsid w:val="000F68A9"/>
    <w:rsid w:val="001272E9"/>
    <w:rsid w:val="00142116"/>
    <w:rsid w:val="00146178"/>
    <w:rsid w:val="00157EC2"/>
    <w:rsid w:val="00162CC5"/>
    <w:rsid w:val="00164FA1"/>
    <w:rsid w:val="001A1F4B"/>
    <w:rsid w:val="001A225F"/>
    <w:rsid w:val="001B0DF7"/>
    <w:rsid w:val="001B360C"/>
    <w:rsid w:val="001C2681"/>
    <w:rsid w:val="001C67C9"/>
    <w:rsid w:val="001D6DC3"/>
    <w:rsid w:val="00221E8F"/>
    <w:rsid w:val="002258A7"/>
    <w:rsid w:val="00243604"/>
    <w:rsid w:val="00245652"/>
    <w:rsid w:val="002538E7"/>
    <w:rsid w:val="00276068"/>
    <w:rsid w:val="002936FA"/>
    <w:rsid w:val="002A3FB9"/>
    <w:rsid w:val="002B3469"/>
    <w:rsid w:val="002C523D"/>
    <w:rsid w:val="002D20C9"/>
    <w:rsid w:val="00304549"/>
    <w:rsid w:val="00305E12"/>
    <w:rsid w:val="0030777E"/>
    <w:rsid w:val="00334A64"/>
    <w:rsid w:val="0034649F"/>
    <w:rsid w:val="003B01D8"/>
    <w:rsid w:val="003C34B2"/>
    <w:rsid w:val="003E31BD"/>
    <w:rsid w:val="004331B0"/>
    <w:rsid w:val="004463B0"/>
    <w:rsid w:val="00447E9A"/>
    <w:rsid w:val="00454BAD"/>
    <w:rsid w:val="00464981"/>
    <w:rsid w:val="00464CEC"/>
    <w:rsid w:val="00487E2C"/>
    <w:rsid w:val="004C7E86"/>
    <w:rsid w:val="004E2A85"/>
    <w:rsid w:val="0050027C"/>
    <w:rsid w:val="0050414B"/>
    <w:rsid w:val="00513DE8"/>
    <w:rsid w:val="00515CBF"/>
    <w:rsid w:val="00527DE9"/>
    <w:rsid w:val="00541990"/>
    <w:rsid w:val="005473DF"/>
    <w:rsid w:val="00563B0A"/>
    <w:rsid w:val="0059150B"/>
    <w:rsid w:val="0059187E"/>
    <w:rsid w:val="005C575E"/>
    <w:rsid w:val="005D7A05"/>
    <w:rsid w:val="005E380E"/>
    <w:rsid w:val="005E4C6D"/>
    <w:rsid w:val="005F3FF8"/>
    <w:rsid w:val="006022D7"/>
    <w:rsid w:val="00613001"/>
    <w:rsid w:val="00613CE7"/>
    <w:rsid w:val="0061687E"/>
    <w:rsid w:val="0061691F"/>
    <w:rsid w:val="0063478F"/>
    <w:rsid w:val="00640D5B"/>
    <w:rsid w:val="00644529"/>
    <w:rsid w:val="0068385C"/>
    <w:rsid w:val="00686D96"/>
    <w:rsid w:val="006B1F5C"/>
    <w:rsid w:val="006B6C39"/>
    <w:rsid w:val="006E6DDE"/>
    <w:rsid w:val="006F3ECF"/>
    <w:rsid w:val="00712BEC"/>
    <w:rsid w:val="00715B85"/>
    <w:rsid w:val="00722ABD"/>
    <w:rsid w:val="00730D5B"/>
    <w:rsid w:val="00734CCE"/>
    <w:rsid w:val="00740F91"/>
    <w:rsid w:val="007A32FF"/>
    <w:rsid w:val="007A3530"/>
    <w:rsid w:val="007A7B32"/>
    <w:rsid w:val="007D029E"/>
    <w:rsid w:val="007D23BC"/>
    <w:rsid w:val="007E35B6"/>
    <w:rsid w:val="007E5BB0"/>
    <w:rsid w:val="007F0A70"/>
    <w:rsid w:val="007F6C87"/>
    <w:rsid w:val="008040B2"/>
    <w:rsid w:val="008119CC"/>
    <w:rsid w:val="00817819"/>
    <w:rsid w:val="00837E5A"/>
    <w:rsid w:val="00881214"/>
    <w:rsid w:val="008836FA"/>
    <w:rsid w:val="0089118C"/>
    <w:rsid w:val="00893F54"/>
    <w:rsid w:val="00895742"/>
    <w:rsid w:val="008960D1"/>
    <w:rsid w:val="008A249D"/>
    <w:rsid w:val="008A71E0"/>
    <w:rsid w:val="008B5B10"/>
    <w:rsid w:val="008C195F"/>
    <w:rsid w:val="008D797D"/>
    <w:rsid w:val="008F3CAF"/>
    <w:rsid w:val="008F4012"/>
    <w:rsid w:val="008F4FA1"/>
    <w:rsid w:val="009251FE"/>
    <w:rsid w:val="00926D77"/>
    <w:rsid w:val="009353F3"/>
    <w:rsid w:val="00944A11"/>
    <w:rsid w:val="00953360"/>
    <w:rsid w:val="00970DA2"/>
    <w:rsid w:val="00973D28"/>
    <w:rsid w:val="00986343"/>
    <w:rsid w:val="0099329A"/>
    <w:rsid w:val="009B2D36"/>
    <w:rsid w:val="009E0F42"/>
    <w:rsid w:val="009E784B"/>
    <w:rsid w:val="009F64A1"/>
    <w:rsid w:val="00A03821"/>
    <w:rsid w:val="00A04300"/>
    <w:rsid w:val="00A10C49"/>
    <w:rsid w:val="00A241D4"/>
    <w:rsid w:val="00A52133"/>
    <w:rsid w:val="00A555A0"/>
    <w:rsid w:val="00A64C34"/>
    <w:rsid w:val="00A804B8"/>
    <w:rsid w:val="00A9570C"/>
    <w:rsid w:val="00AC5AB4"/>
    <w:rsid w:val="00AD0B52"/>
    <w:rsid w:val="00AD2129"/>
    <w:rsid w:val="00AE223E"/>
    <w:rsid w:val="00AE7956"/>
    <w:rsid w:val="00B23B36"/>
    <w:rsid w:val="00B27E1C"/>
    <w:rsid w:val="00B526CC"/>
    <w:rsid w:val="00B53F99"/>
    <w:rsid w:val="00B656AE"/>
    <w:rsid w:val="00B7127F"/>
    <w:rsid w:val="00B72136"/>
    <w:rsid w:val="00B87418"/>
    <w:rsid w:val="00B93810"/>
    <w:rsid w:val="00BB3EF1"/>
    <w:rsid w:val="00BB58FE"/>
    <w:rsid w:val="00BB765F"/>
    <w:rsid w:val="00BC5FDC"/>
    <w:rsid w:val="00BD2772"/>
    <w:rsid w:val="00BD3FA3"/>
    <w:rsid w:val="00BD5A3E"/>
    <w:rsid w:val="00BE1CD1"/>
    <w:rsid w:val="00BF204B"/>
    <w:rsid w:val="00C150BA"/>
    <w:rsid w:val="00C4765D"/>
    <w:rsid w:val="00C50A36"/>
    <w:rsid w:val="00C50C8A"/>
    <w:rsid w:val="00C5568F"/>
    <w:rsid w:val="00C947B7"/>
    <w:rsid w:val="00C95207"/>
    <w:rsid w:val="00CA696C"/>
    <w:rsid w:val="00CB5215"/>
    <w:rsid w:val="00CC0C74"/>
    <w:rsid w:val="00CD2C4A"/>
    <w:rsid w:val="00D00F90"/>
    <w:rsid w:val="00D013A8"/>
    <w:rsid w:val="00D1298C"/>
    <w:rsid w:val="00D14969"/>
    <w:rsid w:val="00D32222"/>
    <w:rsid w:val="00D61971"/>
    <w:rsid w:val="00D7248E"/>
    <w:rsid w:val="00D80D65"/>
    <w:rsid w:val="00D81655"/>
    <w:rsid w:val="00D81E8C"/>
    <w:rsid w:val="00D96C37"/>
    <w:rsid w:val="00DB58F8"/>
    <w:rsid w:val="00DB61EA"/>
    <w:rsid w:val="00DE448F"/>
    <w:rsid w:val="00DF001A"/>
    <w:rsid w:val="00DF5235"/>
    <w:rsid w:val="00E04808"/>
    <w:rsid w:val="00E1337E"/>
    <w:rsid w:val="00E133F4"/>
    <w:rsid w:val="00E17F81"/>
    <w:rsid w:val="00E31A8B"/>
    <w:rsid w:val="00E40FC8"/>
    <w:rsid w:val="00E418E5"/>
    <w:rsid w:val="00E524A1"/>
    <w:rsid w:val="00E80531"/>
    <w:rsid w:val="00E92218"/>
    <w:rsid w:val="00E9776A"/>
    <w:rsid w:val="00EB40C6"/>
    <w:rsid w:val="00EC066E"/>
    <w:rsid w:val="00EE43E3"/>
    <w:rsid w:val="00EF674F"/>
    <w:rsid w:val="00F004BC"/>
    <w:rsid w:val="00F07766"/>
    <w:rsid w:val="00F121B1"/>
    <w:rsid w:val="00F171A5"/>
    <w:rsid w:val="00F43376"/>
    <w:rsid w:val="00F465A6"/>
    <w:rsid w:val="00F532BE"/>
    <w:rsid w:val="00F62E75"/>
    <w:rsid w:val="00F71547"/>
    <w:rsid w:val="00F77D96"/>
    <w:rsid w:val="00F924EA"/>
    <w:rsid w:val="00FB6CFF"/>
    <w:rsid w:val="00FB6FE6"/>
    <w:rsid w:val="00FC06B7"/>
    <w:rsid w:val="00FE45E5"/>
    <w:rsid w:val="00FF6231"/>
    <w:rsid w:val="00FF7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1130CA"/>
  <w15:chartTrackingRefBased/>
  <w15:docId w15:val="{6010774E-B767-0446-BC11-434BF08E8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0B2"/>
    <w:rPr>
      <w:rFonts w:ascii="Times New Roman" w:eastAsia="Times New Roman" w:hAnsi="Times New Roman" w:cs="Times New Roman"/>
    </w:rPr>
  </w:style>
  <w:style w:type="paragraph" w:styleId="Heading2">
    <w:name w:val="heading 2"/>
    <w:basedOn w:val="Normal"/>
    <w:link w:val="Heading2Char"/>
    <w:uiPriority w:val="9"/>
    <w:qFormat/>
    <w:rsid w:val="008040B2"/>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40B2"/>
    <w:rPr>
      <w:rFonts w:ascii="Times New Roman" w:eastAsia="Times New Roman" w:hAnsi="Times New Roman" w:cs="Times New Roman"/>
      <w:b/>
      <w:bCs/>
      <w:sz w:val="36"/>
      <w:szCs w:val="36"/>
    </w:rPr>
  </w:style>
  <w:style w:type="table" w:styleId="TableGrid">
    <w:name w:val="Table Grid"/>
    <w:basedOn w:val="TableNormal"/>
    <w:uiPriority w:val="39"/>
    <w:rsid w:val="008040B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40B2"/>
    <w:rPr>
      <w:sz w:val="18"/>
      <w:szCs w:val="18"/>
    </w:rPr>
  </w:style>
  <w:style w:type="character" w:customStyle="1" w:styleId="BalloonTextChar">
    <w:name w:val="Balloon Text Char"/>
    <w:basedOn w:val="DefaultParagraphFont"/>
    <w:link w:val="BalloonText"/>
    <w:uiPriority w:val="99"/>
    <w:semiHidden/>
    <w:rsid w:val="008040B2"/>
    <w:rPr>
      <w:rFonts w:ascii="Times New Roman" w:eastAsia="Times New Roman" w:hAnsi="Times New Roman" w:cs="Times New Roman"/>
      <w:sz w:val="18"/>
      <w:szCs w:val="18"/>
    </w:rPr>
  </w:style>
  <w:style w:type="paragraph" w:styleId="ListParagraph">
    <w:name w:val="List Paragraph"/>
    <w:basedOn w:val="Normal"/>
    <w:uiPriority w:val="34"/>
    <w:qFormat/>
    <w:rsid w:val="008040B2"/>
    <w:pPr>
      <w:ind w:left="720"/>
      <w:contextualSpacing/>
    </w:pPr>
  </w:style>
  <w:style w:type="character" w:customStyle="1" w:styleId="apple-converted-space">
    <w:name w:val="apple-converted-space"/>
    <w:basedOn w:val="DefaultParagraphFont"/>
    <w:rsid w:val="008040B2"/>
  </w:style>
  <w:style w:type="character" w:styleId="CommentReference">
    <w:name w:val="annotation reference"/>
    <w:basedOn w:val="DefaultParagraphFont"/>
    <w:uiPriority w:val="99"/>
    <w:semiHidden/>
    <w:unhideWhenUsed/>
    <w:rsid w:val="008040B2"/>
    <w:rPr>
      <w:sz w:val="18"/>
      <w:szCs w:val="18"/>
    </w:rPr>
  </w:style>
  <w:style w:type="paragraph" w:styleId="CommentText">
    <w:name w:val="annotation text"/>
    <w:basedOn w:val="Normal"/>
    <w:link w:val="CommentTextChar"/>
    <w:uiPriority w:val="99"/>
    <w:semiHidden/>
    <w:unhideWhenUsed/>
    <w:rsid w:val="008040B2"/>
  </w:style>
  <w:style w:type="character" w:customStyle="1" w:styleId="CommentTextChar">
    <w:name w:val="Comment Text Char"/>
    <w:basedOn w:val="DefaultParagraphFont"/>
    <w:link w:val="CommentText"/>
    <w:uiPriority w:val="99"/>
    <w:semiHidden/>
    <w:rsid w:val="008040B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8040B2"/>
    <w:rPr>
      <w:b/>
      <w:bCs/>
      <w:sz w:val="20"/>
      <w:szCs w:val="20"/>
    </w:rPr>
  </w:style>
  <w:style w:type="character" w:customStyle="1" w:styleId="CommentSubjectChar">
    <w:name w:val="Comment Subject Char"/>
    <w:basedOn w:val="CommentTextChar"/>
    <w:link w:val="CommentSubject"/>
    <w:uiPriority w:val="99"/>
    <w:semiHidden/>
    <w:rsid w:val="008040B2"/>
    <w:rPr>
      <w:rFonts w:ascii="Times New Roman" w:eastAsia="Times New Roman" w:hAnsi="Times New Roman" w:cs="Times New Roman"/>
      <w:b/>
      <w:bCs/>
      <w:sz w:val="20"/>
      <w:szCs w:val="20"/>
    </w:rPr>
  </w:style>
  <w:style w:type="paragraph" w:styleId="Revision">
    <w:name w:val="Revision"/>
    <w:hidden/>
    <w:uiPriority w:val="99"/>
    <w:semiHidden/>
    <w:rsid w:val="008040B2"/>
    <w:rPr>
      <w:rFonts w:eastAsiaTheme="minorEastAsia"/>
    </w:rPr>
  </w:style>
  <w:style w:type="paragraph" w:customStyle="1" w:styleId="EndNoteBibliographyTitle">
    <w:name w:val="EndNote Bibliography Title"/>
    <w:basedOn w:val="Normal"/>
    <w:link w:val="EndNoteBibliographyTitleChar"/>
    <w:rsid w:val="008040B2"/>
    <w:pPr>
      <w:jc w:val="center"/>
    </w:pPr>
  </w:style>
  <w:style w:type="character" w:customStyle="1" w:styleId="EndNoteBibliographyTitleChar">
    <w:name w:val="EndNote Bibliography Title Char"/>
    <w:basedOn w:val="DefaultParagraphFont"/>
    <w:link w:val="EndNoteBibliographyTitle"/>
    <w:rsid w:val="008040B2"/>
    <w:rPr>
      <w:rFonts w:ascii="Times New Roman" w:eastAsia="Times New Roman" w:hAnsi="Times New Roman" w:cs="Times New Roman"/>
    </w:rPr>
  </w:style>
  <w:style w:type="paragraph" w:customStyle="1" w:styleId="EndNoteBibliography">
    <w:name w:val="EndNote Bibliography"/>
    <w:basedOn w:val="Normal"/>
    <w:link w:val="EndNoteBibliographyChar"/>
    <w:rsid w:val="008040B2"/>
    <w:pPr>
      <w:jc w:val="both"/>
    </w:pPr>
  </w:style>
  <w:style w:type="character" w:customStyle="1" w:styleId="EndNoteBibliographyChar">
    <w:name w:val="EndNote Bibliography Char"/>
    <w:basedOn w:val="DefaultParagraphFont"/>
    <w:link w:val="EndNoteBibliography"/>
    <w:rsid w:val="008040B2"/>
    <w:rPr>
      <w:rFonts w:ascii="Times New Roman" w:eastAsia="Times New Roman" w:hAnsi="Times New Roman" w:cs="Times New Roman"/>
    </w:rPr>
  </w:style>
  <w:style w:type="character" w:customStyle="1" w:styleId="hgkelc">
    <w:name w:val="hgkelc"/>
    <w:basedOn w:val="DefaultParagraphFont"/>
    <w:rsid w:val="008040B2"/>
  </w:style>
  <w:style w:type="character" w:styleId="Hyperlink">
    <w:name w:val="Hyperlink"/>
    <w:basedOn w:val="DefaultParagraphFont"/>
    <w:uiPriority w:val="99"/>
    <w:unhideWhenUsed/>
    <w:rsid w:val="008040B2"/>
    <w:rPr>
      <w:color w:val="0000FF"/>
      <w:u w:val="single"/>
    </w:rPr>
  </w:style>
  <w:style w:type="paragraph" w:styleId="NormalWeb">
    <w:name w:val="Normal (Web)"/>
    <w:basedOn w:val="Normal"/>
    <w:uiPriority w:val="99"/>
    <w:semiHidden/>
    <w:unhideWhenUsed/>
    <w:rsid w:val="008040B2"/>
    <w:pPr>
      <w:spacing w:before="100" w:beforeAutospacing="1" w:after="100" w:afterAutospacing="1"/>
    </w:pPr>
  </w:style>
  <w:style w:type="paragraph" w:customStyle="1" w:styleId="xp2">
    <w:name w:val="x_p2"/>
    <w:basedOn w:val="Normal"/>
    <w:rsid w:val="008040B2"/>
    <w:pPr>
      <w:spacing w:before="100" w:beforeAutospacing="1" w:after="100" w:afterAutospacing="1"/>
    </w:pPr>
  </w:style>
  <w:style w:type="character" w:styleId="FollowedHyperlink">
    <w:name w:val="FollowedHyperlink"/>
    <w:basedOn w:val="DefaultParagraphFont"/>
    <w:uiPriority w:val="99"/>
    <w:semiHidden/>
    <w:unhideWhenUsed/>
    <w:rsid w:val="008040B2"/>
    <w:rPr>
      <w:color w:val="954F72" w:themeColor="followedHyperlink"/>
      <w:u w:val="single"/>
    </w:rPr>
  </w:style>
  <w:style w:type="character" w:styleId="UnresolvedMention">
    <w:name w:val="Unresolved Mention"/>
    <w:basedOn w:val="DefaultParagraphFont"/>
    <w:uiPriority w:val="99"/>
    <w:semiHidden/>
    <w:unhideWhenUsed/>
    <w:rsid w:val="008040B2"/>
    <w:rPr>
      <w:color w:val="605E5C"/>
      <w:shd w:val="clear" w:color="auto" w:fill="E1DFDD"/>
    </w:rPr>
  </w:style>
  <w:style w:type="character" w:customStyle="1" w:styleId="id-label">
    <w:name w:val="id-label"/>
    <w:basedOn w:val="DefaultParagraphFont"/>
    <w:rsid w:val="008040B2"/>
  </w:style>
  <w:style w:type="paragraph" w:styleId="Footer">
    <w:name w:val="footer"/>
    <w:basedOn w:val="Normal"/>
    <w:link w:val="FooterChar"/>
    <w:uiPriority w:val="99"/>
    <w:unhideWhenUsed/>
    <w:rsid w:val="008040B2"/>
    <w:pPr>
      <w:tabs>
        <w:tab w:val="center" w:pos="4680"/>
        <w:tab w:val="right" w:pos="9360"/>
      </w:tabs>
    </w:pPr>
  </w:style>
  <w:style w:type="character" w:customStyle="1" w:styleId="FooterChar">
    <w:name w:val="Footer Char"/>
    <w:basedOn w:val="DefaultParagraphFont"/>
    <w:link w:val="Footer"/>
    <w:uiPriority w:val="99"/>
    <w:rsid w:val="008040B2"/>
    <w:rPr>
      <w:rFonts w:ascii="Times New Roman" w:eastAsia="Times New Roman" w:hAnsi="Times New Roman" w:cs="Times New Roman"/>
    </w:rPr>
  </w:style>
  <w:style w:type="character" w:styleId="PageNumber">
    <w:name w:val="page number"/>
    <w:basedOn w:val="DefaultParagraphFont"/>
    <w:uiPriority w:val="99"/>
    <w:semiHidden/>
    <w:unhideWhenUsed/>
    <w:rsid w:val="008040B2"/>
  </w:style>
  <w:style w:type="paragraph" w:styleId="Header">
    <w:name w:val="header"/>
    <w:basedOn w:val="Normal"/>
    <w:link w:val="HeaderChar"/>
    <w:uiPriority w:val="99"/>
    <w:unhideWhenUsed/>
    <w:rsid w:val="008040B2"/>
    <w:pPr>
      <w:tabs>
        <w:tab w:val="center" w:pos="4680"/>
        <w:tab w:val="right" w:pos="9360"/>
      </w:tabs>
    </w:pPr>
  </w:style>
  <w:style w:type="character" w:customStyle="1" w:styleId="HeaderChar">
    <w:name w:val="Header Char"/>
    <w:basedOn w:val="DefaultParagraphFont"/>
    <w:link w:val="Header"/>
    <w:uiPriority w:val="99"/>
    <w:rsid w:val="008040B2"/>
    <w:rPr>
      <w:rFonts w:ascii="Times New Roman" w:eastAsia="Times New Roman" w:hAnsi="Times New Roman" w:cs="Times New Roman"/>
    </w:rPr>
  </w:style>
  <w:style w:type="character" w:styleId="LineNumber">
    <w:name w:val="line number"/>
    <w:basedOn w:val="DefaultParagraphFont"/>
    <w:uiPriority w:val="99"/>
    <w:semiHidden/>
    <w:unhideWhenUsed/>
    <w:rsid w:val="00804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92</Words>
  <Characters>16489</Characters>
  <Application>Microsoft Office Word</Application>
  <DocSecurity>0</DocSecurity>
  <Lines>137</Lines>
  <Paragraphs>38</Paragraphs>
  <ScaleCrop>false</ScaleCrop>
  <Company/>
  <LinksUpToDate>false</LinksUpToDate>
  <CharactersWithSpaces>1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skopf, Marta Liliana</dc:creator>
  <cp:keywords/>
  <dc:description/>
  <cp:lastModifiedBy>Musskopf, Marta Liliana</cp:lastModifiedBy>
  <cp:revision>2</cp:revision>
  <dcterms:created xsi:type="dcterms:W3CDTF">2022-02-17T00:56:00Z</dcterms:created>
  <dcterms:modified xsi:type="dcterms:W3CDTF">2022-02-17T01:02:00Z</dcterms:modified>
</cp:coreProperties>
</file>